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03036" w14:textId="77777777" w:rsidR="009A0220" w:rsidRDefault="009A0220">
      <w:pPr>
        <w:rPr>
          <w:rFonts w:cstheme="minorHAnsi"/>
          <w:b/>
          <w:color w:val="FF0000"/>
          <w:sz w:val="24"/>
          <w:szCs w:val="24"/>
          <w:lang w:val="en-US"/>
        </w:rPr>
      </w:pPr>
    </w:p>
    <w:p w14:paraId="2681E602" w14:textId="0B7660EE" w:rsidR="00D67A13" w:rsidRPr="006F5BC1" w:rsidRDefault="00D67A13" w:rsidP="00D67A13">
      <w:pPr>
        <w:autoSpaceDE w:val="0"/>
        <w:autoSpaceDN w:val="0"/>
        <w:adjustRightInd w:val="0"/>
        <w:spacing w:after="0" w:line="240" w:lineRule="auto"/>
        <w:rPr>
          <w:rFonts w:eastAsiaTheme="minorHAnsi" w:cs="Calibri-Bold"/>
          <w:b/>
          <w:bCs/>
          <w:sz w:val="28"/>
          <w:szCs w:val="28"/>
          <w:lang w:val="en-US" w:eastAsia="en-US"/>
        </w:rPr>
      </w:pPr>
      <w:r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 xml:space="preserve">Table </w:t>
      </w:r>
      <w:r w:rsidR="008300E3"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>S</w:t>
      </w:r>
      <w:r w:rsidR="00AF0E22"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>2</w:t>
      </w:r>
      <w:r w:rsidRPr="00D05316">
        <w:rPr>
          <w:rFonts w:ascii="Calibri" w:eastAsia="MS Mincho" w:hAnsi="Calibri" w:cs="Calibri"/>
          <w:b/>
          <w:sz w:val="28"/>
          <w:szCs w:val="28"/>
          <w:u w:val="single"/>
          <w:lang w:val="en-US"/>
        </w:rPr>
        <w:t>:</w:t>
      </w:r>
      <w:r w:rsidRPr="00D05316">
        <w:rPr>
          <w:rFonts w:ascii="Calibri" w:eastAsia="MS Mincho" w:hAnsi="Calibri" w:cs="Calibri"/>
          <w:b/>
          <w:sz w:val="28"/>
          <w:szCs w:val="28"/>
          <w:lang w:val="en-US"/>
        </w:rPr>
        <w:t xml:space="preserve"> Lp(a) concentration (mg/dl) with diet by ethnicity: </w:t>
      </w:r>
      <w:r>
        <w:rPr>
          <w:rFonts w:ascii="Calibri" w:eastAsia="Calibri" w:hAnsi="Calibri" w:cs="Calibri"/>
          <w:b/>
          <w:sz w:val="28"/>
          <w:szCs w:val="28"/>
          <w:lang w:val="en-US"/>
        </w:rPr>
        <w:t>C</w:t>
      </w:r>
      <w:r w:rsidRPr="00D05316">
        <w:rPr>
          <w:rFonts w:ascii="Calibri" w:eastAsia="Calibri" w:hAnsi="Calibri" w:cs="Calibri"/>
          <w:b/>
          <w:sz w:val="28"/>
          <w:szCs w:val="28"/>
          <w:lang w:val="en-US"/>
        </w:rPr>
        <w:t xml:space="preserve">hanges from baseline and difference between diets reported as mean </w:t>
      </w:r>
      <w:r w:rsidRPr="006F5BC1">
        <w:rPr>
          <w:rFonts w:eastAsiaTheme="minorHAnsi" w:cs="Calibri"/>
          <w:b/>
          <w:sz w:val="28"/>
          <w:szCs w:val="28"/>
          <w:lang w:val="en-US" w:eastAsia="en-US"/>
        </w:rPr>
        <w:t xml:space="preserve">[95%CI] </w:t>
      </w:r>
      <w:r w:rsidRPr="007F626A">
        <w:rPr>
          <w:rFonts w:eastAsiaTheme="minorHAnsi" w:cs="Calibri"/>
          <w:b/>
          <w:sz w:val="28"/>
          <w:szCs w:val="28"/>
          <w:lang w:val="en-US" w:eastAsia="en-US"/>
        </w:rPr>
        <w:t>after adjustment for baseline Lp(a) levels</w:t>
      </w:r>
    </w:p>
    <w:p w14:paraId="6061A19B" w14:textId="77777777" w:rsidR="00D67A13" w:rsidRPr="00D05316" w:rsidRDefault="00D67A13" w:rsidP="00D67A1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-Bold"/>
          <w:b/>
          <w:bCs/>
          <w:sz w:val="28"/>
          <w:szCs w:val="28"/>
          <w:lang w:val="en-US"/>
        </w:rPr>
      </w:pPr>
    </w:p>
    <w:p w14:paraId="3672B962" w14:textId="77777777" w:rsidR="00D67A13" w:rsidRPr="00D05316" w:rsidRDefault="00D67A13" w:rsidP="00D67A13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-Bold"/>
          <w:b/>
          <w:bCs/>
          <w:sz w:val="28"/>
          <w:szCs w:val="28"/>
          <w:lang w:val="en-US"/>
        </w:rPr>
      </w:pPr>
    </w:p>
    <w:tbl>
      <w:tblPr>
        <w:tblStyle w:val="Tabellenraster1"/>
        <w:tblW w:w="15838" w:type="dxa"/>
        <w:tblInd w:w="-1007" w:type="dxa"/>
        <w:tblLayout w:type="fixed"/>
        <w:tblLook w:val="04A0" w:firstRow="1" w:lastRow="0" w:firstColumn="1" w:lastColumn="0" w:noHBand="0" w:noVBand="1"/>
      </w:tblPr>
      <w:tblGrid>
        <w:gridCol w:w="1397"/>
        <w:gridCol w:w="1598"/>
        <w:gridCol w:w="1204"/>
        <w:gridCol w:w="1515"/>
        <w:gridCol w:w="1126"/>
        <w:gridCol w:w="1265"/>
        <w:gridCol w:w="1545"/>
        <w:gridCol w:w="1126"/>
        <w:gridCol w:w="1265"/>
        <w:gridCol w:w="1545"/>
        <w:gridCol w:w="1127"/>
        <w:gridCol w:w="1125"/>
      </w:tblGrid>
      <w:tr w:rsidR="007F626A" w:rsidRPr="00D05316" w14:paraId="48CB8333" w14:textId="77777777" w:rsidTr="009A3F76">
        <w:trPr>
          <w:trHeight w:val="460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A3EC721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lang w:val="en-US"/>
              </w:rPr>
            </w:pPr>
          </w:p>
        </w:tc>
        <w:tc>
          <w:tcPr>
            <w:tcW w:w="1598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56A37BA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lang w:val="en-US"/>
              </w:rPr>
            </w:pPr>
          </w:p>
        </w:tc>
        <w:tc>
          <w:tcPr>
            <w:tcW w:w="3845" w:type="dxa"/>
            <w:gridSpan w:val="3"/>
            <w:tcBorders>
              <w:left w:val="single" w:sz="4" w:space="0" w:color="auto"/>
            </w:tcBorders>
          </w:tcPr>
          <w:p w14:paraId="56E87BEA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All</w:t>
            </w:r>
          </w:p>
        </w:tc>
        <w:tc>
          <w:tcPr>
            <w:tcW w:w="3936" w:type="dxa"/>
            <w:gridSpan w:val="3"/>
            <w:tcBorders>
              <w:left w:val="single" w:sz="4" w:space="0" w:color="auto"/>
            </w:tcBorders>
          </w:tcPr>
          <w:p w14:paraId="2FE69354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Whites</w:t>
            </w:r>
          </w:p>
        </w:tc>
        <w:tc>
          <w:tcPr>
            <w:tcW w:w="3937" w:type="dxa"/>
            <w:gridSpan w:val="3"/>
            <w:tcBorders>
              <w:right w:val="single" w:sz="4" w:space="0" w:color="auto"/>
            </w:tcBorders>
          </w:tcPr>
          <w:p w14:paraId="3BAED6C1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Blacks</w:t>
            </w:r>
          </w:p>
        </w:tc>
        <w:tc>
          <w:tcPr>
            <w:tcW w:w="1125" w:type="dxa"/>
            <w:tcBorders>
              <w:right w:val="single" w:sz="4" w:space="0" w:color="auto"/>
            </w:tcBorders>
          </w:tcPr>
          <w:p w14:paraId="3D7190C4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</w:tr>
      <w:tr w:rsidR="007F626A" w:rsidRPr="00D05316" w14:paraId="27A8A944" w14:textId="77777777" w:rsidTr="009A3F76">
        <w:trPr>
          <w:trHeight w:val="472"/>
        </w:trPr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506C1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</w:rPr>
            </w:pPr>
          </w:p>
        </w:tc>
        <w:tc>
          <w:tcPr>
            <w:tcW w:w="15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91020B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</w:rPr>
            </w:pPr>
          </w:p>
        </w:tc>
        <w:tc>
          <w:tcPr>
            <w:tcW w:w="1204" w:type="dxa"/>
            <w:tcBorders>
              <w:left w:val="single" w:sz="4" w:space="0" w:color="auto"/>
              <w:right w:val="single" w:sz="4" w:space="0" w:color="auto"/>
            </w:tcBorders>
          </w:tcPr>
          <w:p w14:paraId="3C081100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Cs/>
                <w:sz w:val="24"/>
                <w:szCs w:val="24"/>
              </w:rPr>
              <w:t>Δ mean</w:t>
            </w:r>
          </w:p>
        </w:tc>
        <w:tc>
          <w:tcPr>
            <w:tcW w:w="1515" w:type="dxa"/>
            <w:tcBorders>
              <w:left w:val="single" w:sz="4" w:space="0" w:color="auto"/>
            </w:tcBorders>
          </w:tcPr>
          <w:p w14:paraId="1C80FEE6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"/>
                <w:b/>
                <w:sz w:val="24"/>
                <w:szCs w:val="24"/>
              </w:rPr>
              <w:t>[95%CI]</w:t>
            </w:r>
          </w:p>
        </w:tc>
        <w:tc>
          <w:tcPr>
            <w:tcW w:w="1126" w:type="dxa"/>
            <w:tcBorders>
              <w:left w:val="single" w:sz="4" w:space="0" w:color="auto"/>
            </w:tcBorders>
          </w:tcPr>
          <w:p w14:paraId="1BBF857D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65" w:type="dxa"/>
            <w:tcBorders>
              <w:left w:val="single" w:sz="4" w:space="0" w:color="auto"/>
            </w:tcBorders>
          </w:tcPr>
          <w:p w14:paraId="1D70CE46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Cs/>
                <w:sz w:val="24"/>
                <w:szCs w:val="24"/>
              </w:rPr>
              <w:t>Δ mean</w:t>
            </w:r>
          </w:p>
        </w:tc>
        <w:tc>
          <w:tcPr>
            <w:tcW w:w="1545" w:type="dxa"/>
          </w:tcPr>
          <w:p w14:paraId="0BA6204F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"/>
                <w:b/>
                <w:sz w:val="24"/>
                <w:szCs w:val="24"/>
              </w:rPr>
              <w:t>[95%CI]</w:t>
            </w:r>
          </w:p>
        </w:tc>
        <w:tc>
          <w:tcPr>
            <w:tcW w:w="1126" w:type="dxa"/>
          </w:tcPr>
          <w:p w14:paraId="7F32381C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265" w:type="dxa"/>
          </w:tcPr>
          <w:p w14:paraId="449F79F7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Cs/>
                <w:sz w:val="24"/>
                <w:szCs w:val="24"/>
              </w:rPr>
              <w:t>Δ mean</w:t>
            </w:r>
          </w:p>
        </w:tc>
        <w:tc>
          <w:tcPr>
            <w:tcW w:w="1545" w:type="dxa"/>
          </w:tcPr>
          <w:p w14:paraId="3516D2DF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"/>
                <w:b/>
                <w:sz w:val="24"/>
                <w:szCs w:val="24"/>
              </w:rPr>
              <w:t>[95%CI]</w:t>
            </w:r>
          </w:p>
        </w:tc>
        <w:tc>
          <w:tcPr>
            <w:tcW w:w="1127" w:type="dxa"/>
          </w:tcPr>
          <w:p w14:paraId="47A47C32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25" w:type="dxa"/>
          </w:tcPr>
          <w:p w14:paraId="0C3D5313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-value between races</w:t>
            </w:r>
          </w:p>
        </w:tc>
      </w:tr>
      <w:tr w:rsidR="007F626A" w:rsidRPr="00D05316" w14:paraId="721787BA" w14:textId="77777777" w:rsidTr="009A3F76">
        <w:trPr>
          <w:trHeight w:val="472"/>
        </w:trPr>
        <w:tc>
          <w:tcPr>
            <w:tcW w:w="1397" w:type="dxa"/>
            <w:vMerge w:val="restart"/>
            <w:tcBorders>
              <w:top w:val="single" w:sz="4" w:space="0" w:color="auto"/>
            </w:tcBorders>
          </w:tcPr>
          <w:p w14:paraId="0C72535F" w14:textId="77777777" w:rsidR="00D67A13" w:rsidRPr="00D05316" w:rsidRDefault="00D67A13" w:rsidP="00C20CA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  <w:p w14:paraId="18F529CC" w14:textId="77777777" w:rsidR="00D67A13" w:rsidRPr="00D05316" w:rsidRDefault="00D67A13" w:rsidP="00C20CA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Change from baseline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0513920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Carb </w:t>
            </w:r>
          </w:p>
        </w:tc>
        <w:tc>
          <w:tcPr>
            <w:tcW w:w="1204" w:type="dxa"/>
            <w:shd w:val="clear" w:color="auto" w:fill="F2F2F2"/>
          </w:tcPr>
          <w:p w14:paraId="17093514" w14:textId="2F891D36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3.</w:t>
            </w:r>
            <w:r w:rsidR="00EB3EE9">
              <w:rPr>
                <w:rFonts w:cstheme="minorHAnsi"/>
                <w:lang w:val="en-US"/>
              </w:rPr>
              <w:t>3</w:t>
            </w:r>
          </w:p>
        </w:tc>
        <w:tc>
          <w:tcPr>
            <w:tcW w:w="1515" w:type="dxa"/>
            <w:shd w:val="clear" w:color="auto" w:fill="F2F2F2"/>
          </w:tcPr>
          <w:p w14:paraId="5745F96F" w14:textId="088E5462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(2.</w:t>
            </w:r>
            <w:r w:rsidR="00EB3EE9">
              <w:rPr>
                <w:rFonts w:cstheme="minorHAnsi"/>
                <w:lang w:val="en-US"/>
              </w:rPr>
              <w:t>2</w:t>
            </w:r>
            <w:r w:rsidRPr="00D05316">
              <w:rPr>
                <w:rFonts w:cstheme="minorHAnsi"/>
                <w:lang w:val="en-US"/>
              </w:rPr>
              <w:t>, 4.</w:t>
            </w:r>
            <w:r w:rsidR="00EB3EE9">
              <w:rPr>
                <w:rFonts w:cstheme="minorHAnsi"/>
                <w:lang w:val="en-US"/>
              </w:rPr>
              <w:t>3</w:t>
            </w:r>
            <w:r w:rsidRPr="00D05316">
              <w:rPr>
                <w:rFonts w:cstheme="minorHAnsi"/>
                <w:lang w:val="en-US"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327F07DE" w14:textId="79260013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&lt;</w:t>
            </w:r>
            <w:r w:rsidR="007F626A">
              <w:rPr>
                <w:rFonts w:cstheme="minorHAnsi"/>
                <w:lang w:val="en-US"/>
              </w:rPr>
              <w:t>0</w:t>
            </w:r>
            <w:r w:rsidRPr="00D05316">
              <w:rPr>
                <w:rFonts w:cstheme="minorHAnsi"/>
                <w:lang w:val="en-US"/>
              </w:rPr>
              <w:t>.001</w:t>
            </w:r>
          </w:p>
        </w:tc>
        <w:tc>
          <w:tcPr>
            <w:tcW w:w="1265" w:type="dxa"/>
            <w:shd w:val="clear" w:color="auto" w:fill="F2F2F2"/>
          </w:tcPr>
          <w:p w14:paraId="4E5DA2BE" w14:textId="55C8BB60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2.</w:t>
            </w:r>
            <w:r w:rsidR="00EB3EE9">
              <w:rPr>
                <w:rFonts w:eastAsia="Calibri" w:cs="Calibri-Bold"/>
                <w:bCs/>
              </w:rPr>
              <w:t>2</w:t>
            </w:r>
          </w:p>
        </w:tc>
        <w:tc>
          <w:tcPr>
            <w:tcW w:w="1545" w:type="dxa"/>
            <w:shd w:val="clear" w:color="auto" w:fill="F2F2F2"/>
          </w:tcPr>
          <w:p w14:paraId="79393DB8" w14:textId="0FFA3E2B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0.</w:t>
            </w:r>
            <w:r w:rsidR="00EB3EE9">
              <w:rPr>
                <w:rFonts w:eastAsia="Calibri" w:cs="Calibri-Bold"/>
                <w:bCs/>
              </w:rPr>
              <w:t>6</w:t>
            </w:r>
            <w:r w:rsidRPr="00D05316">
              <w:rPr>
                <w:rFonts w:eastAsia="Calibri" w:cs="Calibri-Bold"/>
                <w:bCs/>
              </w:rPr>
              <w:t>, 3.</w:t>
            </w:r>
            <w:r w:rsidR="00EB3EE9">
              <w:rPr>
                <w:rFonts w:eastAsia="Calibri" w:cs="Calibri-Bold"/>
                <w:bCs/>
              </w:rPr>
              <w:t>7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2401AEDC" w14:textId="08218BC7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06</w:t>
            </w:r>
          </w:p>
        </w:tc>
        <w:tc>
          <w:tcPr>
            <w:tcW w:w="1265" w:type="dxa"/>
            <w:shd w:val="clear" w:color="auto" w:fill="F2F2F2"/>
          </w:tcPr>
          <w:p w14:paraId="6F9E00DD" w14:textId="4E775612" w:rsidR="00D67A13" w:rsidRPr="00D05316" w:rsidRDefault="00EB3EE9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4.1</w:t>
            </w:r>
          </w:p>
        </w:tc>
        <w:tc>
          <w:tcPr>
            <w:tcW w:w="1545" w:type="dxa"/>
            <w:shd w:val="clear" w:color="auto" w:fill="F2F2F2"/>
          </w:tcPr>
          <w:p w14:paraId="1B94216A" w14:textId="7AB59B70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2.7</w:t>
            </w:r>
            <w:r w:rsidR="00421148">
              <w:rPr>
                <w:rFonts w:eastAsia="Calibri" w:cs="Calibri-Bold"/>
                <w:bCs/>
              </w:rPr>
              <w:t>, 5.4</w:t>
            </w:r>
            <w:r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1CD28E31" w14:textId="1A108DED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&lt;</w:t>
            </w:r>
            <w:r w:rsidR="007F626A">
              <w:rPr>
                <w:rFonts w:eastAsia="Calibri" w:cs="Calibri-Bold"/>
                <w:bCs/>
              </w:rPr>
              <w:t>0</w:t>
            </w:r>
            <w:r w:rsidRPr="00D05316">
              <w:rPr>
                <w:rFonts w:eastAsia="Calibri" w:cs="Calibri-Bold"/>
                <w:bCs/>
              </w:rPr>
              <w:t>.001</w:t>
            </w:r>
          </w:p>
        </w:tc>
        <w:tc>
          <w:tcPr>
            <w:tcW w:w="1125" w:type="dxa"/>
            <w:shd w:val="clear" w:color="auto" w:fill="F2F2F2"/>
          </w:tcPr>
          <w:p w14:paraId="54A5A77F" w14:textId="38C2732F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67</w:t>
            </w:r>
          </w:p>
        </w:tc>
      </w:tr>
      <w:tr w:rsidR="007F626A" w:rsidRPr="00D05316" w14:paraId="7BE4CDFD" w14:textId="77777777" w:rsidTr="009A3F76">
        <w:trPr>
          <w:trHeight w:val="472"/>
        </w:trPr>
        <w:tc>
          <w:tcPr>
            <w:tcW w:w="1397" w:type="dxa"/>
            <w:vMerge/>
          </w:tcPr>
          <w:p w14:paraId="0BBEED8C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</w:tcPr>
          <w:p w14:paraId="36ABDAD1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Unsat </w:t>
            </w:r>
          </w:p>
        </w:tc>
        <w:tc>
          <w:tcPr>
            <w:tcW w:w="1204" w:type="dxa"/>
            <w:shd w:val="clear" w:color="auto" w:fill="F2F2F2"/>
          </w:tcPr>
          <w:p w14:paraId="79F65E49" w14:textId="3AED2A91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2.</w:t>
            </w:r>
            <w:r w:rsidR="00EB3EE9">
              <w:rPr>
                <w:rFonts w:cstheme="minorHAnsi"/>
                <w:lang w:val="en-US"/>
              </w:rPr>
              <w:t>1</w:t>
            </w:r>
          </w:p>
        </w:tc>
        <w:tc>
          <w:tcPr>
            <w:tcW w:w="1515" w:type="dxa"/>
            <w:shd w:val="clear" w:color="auto" w:fill="F2F2F2"/>
          </w:tcPr>
          <w:p w14:paraId="7B8C18F7" w14:textId="6957083B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cstheme="minorHAnsi"/>
                <w:lang w:val="en-US"/>
              </w:rPr>
              <w:t>(1.</w:t>
            </w:r>
            <w:r w:rsidR="00EB3EE9">
              <w:rPr>
                <w:rFonts w:cstheme="minorHAnsi"/>
                <w:lang w:val="en-US"/>
              </w:rPr>
              <w:t>1</w:t>
            </w:r>
            <w:r w:rsidRPr="00D05316">
              <w:rPr>
                <w:rFonts w:cstheme="minorHAnsi"/>
                <w:lang w:val="en-US"/>
              </w:rPr>
              <w:t>, 3.1)</w:t>
            </w:r>
          </w:p>
        </w:tc>
        <w:tc>
          <w:tcPr>
            <w:tcW w:w="1126" w:type="dxa"/>
            <w:shd w:val="clear" w:color="auto" w:fill="F2F2F2"/>
          </w:tcPr>
          <w:p w14:paraId="48A6C513" w14:textId="41DDBEA8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&lt;</w:t>
            </w:r>
            <w:r w:rsidR="007F626A">
              <w:rPr>
                <w:rFonts w:cstheme="minorHAnsi"/>
                <w:lang w:val="en-US"/>
              </w:rPr>
              <w:t>0</w:t>
            </w:r>
            <w:r w:rsidRPr="00D05316">
              <w:rPr>
                <w:rFonts w:cstheme="minorHAnsi"/>
                <w:lang w:val="en-US"/>
              </w:rPr>
              <w:t>.001</w:t>
            </w:r>
          </w:p>
        </w:tc>
        <w:tc>
          <w:tcPr>
            <w:tcW w:w="1265" w:type="dxa"/>
            <w:shd w:val="clear" w:color="auto" w:fill="F2F2F2"/>
          </w:tcPr>
          <w:p w14:paraId="40E341CB" w14:textId="10B5DC1F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1.</w:t>
            </w:r>
            <w:r w:rsidR="00EB3EE9">
              <w:rPr>
                <w:rFonts w:eastAsia="Calibri" w:cs="Calibri-Bold"/>
                <w:bCs/>
              </w:rPr>
              <w:t>6</w:t>
            </w:r>
          </w:p>
        </w:tc>
        <w:tc>
          <w:tcPr>
            <w:tcW w:w="1545" w:type="dxa"/>
            <w:shd w:val="clear" w:color="auto" w:fill="F2F2F2"/>
          </w:tcPr>
          <w:p w14:paraId="695FE50E" w14:textId="52B5636F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0.</w:t>
            </w:r>
            <w:r w:rsidR="00EB3EE9">
              <w:rPr>
                <w:rFonts w:eastAsia="Calibri" w:cs="Calibri-Bold"/>
                <w:bCs/>
              </w:rPr>
              <w:t>0</w:t>
            </w:r>
            <w:r w:rsidRPr="00D05316">
              <w:rPr>
                <w:rFonts w:eastAsia="Calibri" w:cs="Calibri-Bold"/>
                <w:bCs/>
              </w:rPr>
              <w:t>, 3.</w:t>
            </w:r>
            <w:r w:rsidR="00EB3EE9">
              <w:rPr>
                <w:rFonts w:eastAsia="Calibri" w:cs="Calibri-Bold"/>
                <w:bCs/>
              </w:rPr>
              <w:t>2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1EE341E6" w14:textId="09FBFA22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45</w:t>
            </w:r>
          </w:p>
        </w:tc>
        <w:tc>
          <w:tcPr>
            <w:tcW w:w="1265" w:type="dxa"/>
            <w:shd w:val="clear" w:color="auto" w:fill="F2F2F2"/>
          </w:tcPr>
          <w:p w14:paraId="0F63D90B" w14:textId="4CF7067F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2.</w:t>
            </w:r>
            <w:r w:rsidR="00421148">
              <w:rPr>
                <w:rFonts w:eastAsia="Calibri" w:cs="Calibri-Bold"/>
                <w:bCs/>
              </w:rPr>
              <w:t>4</w:t>
            </w:r>
          </w:p>
        </w:tc>
        <w:tc>
          <w:tcPr>
            <w:tcW w:w="1545" w:type="dxa"/>
            <w:shd w:val="clear" w:color="auto" w:fill="F2F2F2"/>
          </w:tcPr>
          <w:p w14:paraId="048A2F3A" w14:textId="5159504D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1.</w:t>
            </w:r>
            <w:r w:rsidR="00421148">
              <w:rPr>
                <w:rFonts w:eastAsia="Calibri" w:cs="Calibri-Bold"/>
                <w:bCs/>
              </w:rPr>
              <w:t>1</w:t>
            </w:r>
            <w:r w:rsidRPr="00D05316">
              <w:rPr>
                <w:rFonts w:eastAsia="Calibri" w:cs="Calibri-Bold"/>
                <w:bCs/>
              </w:rPr>
              <w:t>, 3.</w:t>
            </w:r>
            <w:r w:rsidR="00421148">
              <w:rPr>
                <w:rFonts w:eastAsia="Calibri" w:cs="Calibri-Bold"/>
                <w:bCs/>
              </w:rPr>
              <w:t>8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44426856" w14:textId="2BCAB1B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&lt;</w:t>
            </w:r>
            <w:r w:rsidR="007F626A">
              <w:rPr>
                <w:rFonts w:eastAsia="Calibri" w:cs="Calibri-Bold"/>
                <w:bCs/>
              </w:rPr>
              <w:t>0</w:t>
            </w:r>
            <w:r w:rsidRPr="00D05316">
              <w:rPr>
                <w:rFonts w:eastAsia="Calibri" w:cs="Calibri-Bold"/>
                <w:bCs/>
              </w:rPr>
              <w:t>.001</w:t>
            </w:r>
          </w:p>
        </w:tc>
        <w:tc>
          <w:tcPr>
            <w:tcW w:w="1125" w:type="dxa"/>
            <w:shd w:val="clear" w:color="auto" w:fill="F2F2F2"/>
          </w:tcPr>
          <w:p w14:paraId="42A981C9" w14:textId="16C9AFD0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372</w:t>
            </w:r>
          </w:p>
        </w:tc>
      </w:tr>
      <w:tr w:rsidR="007F626A" w:rsidRPr="00D05316" w14:paraId="66EBEDB4" w14:textId="77777777" w:rsidTr="009A3F76">
        <w:trPr>
          <w:trHeight w:val="472"/>
        </w:trPr>
        <w:tc>
          <w:tcPr>
            <w:tcW w:w="1397" w:type="dxa"/>
            <w:vMerge/>
          </w:tcPr>
          <w:p w14:paraId="13BF582D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</w:tcPr>
          <w:p w14:paraId="2EA6742A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Prot </w:t>
            </w:r>
          </w:p>
        </w:tc>
        <w:tc>
          <w:tcPr>
            <w:tcW w:w="1204" w:type="dxa"/>
            <w:shd w:val="clear" w:color="auto" w:fill="F2F2F2"/>
          </w:tcPr>
          <w:p w14:paraId="42C3437A" w14:textId="4C36683C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4.</w:t>
            </w:r>
            <w:r w:rsidR="00EB3EE9">
              <w:rPr>
                <w:rFonts w:cstheme="minorHAnsi"/>
                <w:lang w:val="en-US"/>
              </w:rPr>
              <w:t>6</w:t>
            </w:r>
          </w:p>
        </w:tc>
        <w:tc>
          <w:tcPr>
            <w:tcW w:w="1515" w:type="dxa"/>
            <w:shd w:val="clear" w:color="auto" w:fill="F2F2F2"/>
          </w:tcPr>
          <w:p w14:paraId="58007F74" w14:textId="6991F3C6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(3.</w:t>
            </w:r>
            <w:r w:rsidR="00EB3EE9">
              <w:rPr>
                <w:rFonts w:cstheme="minorHAnsi"/>
                <w:lang w:val="en-US"/>
              </w:rPr>
              <w:t>6</w:t>
            </w:r>
            <w:r w:rsidRPr="00D05316">
              <w:rPr>
                <w:rFonts w:cstheme="minorHAnsi"/>
                <w:lang w:val="en-US"/>
              </w:rPr>
              <w:t>, 5.</w:t>
            </w:r>
            <w:r w:rsidR="00EB3EE9">
              <w:rPr>
                <w:rFonts w:cstheme="minorHAnsi"/>
                <w:lang w:val="en-US"/>
              </w:rPr>
              <w:t>7</w:t>
            </w:r>
            <w:r w:rsidRPr="00D05316">
              <w:rPr>
                <w:rFonts w:cstheme="minorHAnsi"/>
                <w:lang w:val="en-US"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262660B4" w14:textId="72E80048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&lt;</w:t>
            </w:r>
            <w:r w:rsidR="007F626A">
              <w:rPr>
                <w:rFonts w:cstheme="minorHAnsi"/>
                <w:lang w:val="en-US"/>
              </w:rPr>
              <w:t>0</w:t>
            </w:r>
            <w:r w:rsidRPr="00D05316">
              <w:rPr>
                <w:rFonts w:cstheme="minorHAnsi"/>
                <w:lang w:val="en-US"/>
              </w:rPr>
              <w:t>.001</w:t>
            </w:r>
          </w:p>
        </w:tc>
        <w:tc>
          <w:tcPr>
            <w:tcW w:w="1265" w:type="dxa"/>
            <w:shd w:val="clear" w:color="auto" w:fill="F2F2F2"/>
          </w:tcPr>
          <w:p w14:paraId="2958B1E2" w14:textId="0A798FCD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2.</w:t>
            </w:r>
            <w:r w:rsidR="00EB3EE9">
              <w:rPr>
                <w:rFonts w:eastAsia="Calibri" w:cs="Calibri-Bold"/>
                <w:bCs/>
              </w:rPr>
              <w:t>6</w:t>
            </w:r>
          </w:p>
        </w:tc>
        <w:tc>
          <w:tcPr>
            <w:tcW w:w="1545" w:type="dxa"/>
            <w:shd w:val="clear" w:color="auto" w:fill="F2F2F2"/>
          </w:tcPr>
          <w:p w14:paraId="4AACF26F" w14:textId="0E2FC2ED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1.</w:t>
            </w:r>
            <w:r w:rsidR="00EB3EE9">
              <w:rPr>
                <w:rFonts w:eastAsia="Calibri" w:cs="Calibri-Bold"/>
                <w:bCs/>
              </w:rPr>
              <w:t>0</w:t>
            </w:r>
            <w:r w:rsidRPr="00D05316">
              <w:rPr>
                <w:rFonts w:eastAsia="Calibri" w:cs="Calibri-Bold"/>
                <w:bCs/>
              </w:rPr>
              <w:t>, 4.</w:t>
            </w:r>
            <w:r>
              <w:rPr>
                <w:rFonts w:eastAsia="Calibri" w:cs="Calibri-Bold"/>
                <w:bCs/>
              </w:rPr>
              <w:t>1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67DD632A" w14:textId="22B79D9B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</w:t>
            </w:r>
            <w:r w:rsidR="00D67A13" w:rsidRPr="00D05316">
              <w:rPr>
                <w:rFonts w:eastAsia="Calibri" w:cs="Calibri-Bold"/>
                <w:bCs/>
              </w:rPr>
              <w:t>001</w:t>
            </w:r>
          </w:p>
        </w:tc>
        <w:tc>
          <w:tcPr>
            <w:tcW w:w="1265" w:type="dxa"/>
            <w:shd w:val="clear" w:color="auto" w:fill="F2F2F2"/>
          </w:tcPr>
          <w:p w14:paraId="3332301B" w14:textId="77B44551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6.</w:t>
            </w:r>
            <w:r w:rsidR="00421148">
              <w:rPr>
                <w:rFonts w:eastAsia="Calibri" w:cs="Calibri-Bold"/>
                <w:bCs/>
              </w:rPr>
              <w:t>2</w:t>
            </w:r>
          </w:p>
        </w:tc>
        <w:tc>
          <w:tcPr>
            <w:tcW w:w="1545" w:type="dxa"/>
            <w:shd w:val="clear" w:color="auto" w:fill="F2F2F2"/>
          </w:tcPr>
          <w:p w14:paraId="276C3A3A" w14:textId="7789A448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4.</w:t>
            </w:r>
            <w:r w:rsidR="00421148">
              <w:rPr>
                <w:rFonts w:eastAsia="Calibri" w:cs="Calibri-Bold"/>
                <w:bCs/>
              </w:rPr>
              <w:t>8</w:t>
            </w:r>
            <w:r w:rsidRPr="00D05316">
              <w:rPr>
                <w:rFonts w:eastAsia="Calibri" w:cs="Calibri-Bold"/>
                <w:bCs/>
              </w:rPr>
              <w:t>, 7.</w:t>
            </w:r>
            <w:r w:rsidR="00421148">
              <w:rPr>
                <w:rFonts w:eastAsia="Calibri" w:cs="Calibri-Bold"/>
                <w:bCs/>
              </w:rPr>
              <w:t>5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7E02824E" w14:textId="59FBCBEA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&lt;</w:t>
            </w:r>
            <w:r w:rsidR="007F626A">
              <w:rPr>
                <w:rFonts w:eastAsia="Calibri" w:cs="Calibri-Bold"/>
                <w:bCs/>
              </w:rPr>
              <w:t>0</w:t>
            </w:r>
            <w:r w:rsidRPr="00D05316">
              <w:rPr>
                <w:rFonts w:eastAsia="Calibri" w:cs="Calibri-Bold"/>
                <w:bCs/>
              </w:rPr>
              <w:t>.001</w:t>
            </w:r>
          </w:p>
        </w:tc>
        <w:tc>
          <w:tcPr>
            <w:tcW w:w="1125" w:type="dxa"/>
            <w:shd w:val="clear" w:color="auto" w:fill="F2F2F2"/>
          </w:tcPr>
          <w:p w14:paraId="414DF63A" w14:textId="526A7AF4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&lt;</w:t>
            </w:r>
            <w:r w:rsidR="007F626A">
              <w:rPr>
                <w:rFonts w:eastAsia="Calibri" w:cs="Calibri-Bold"/>
                <w:bCs/>
              </w:rPr>
              <w:t>0</w:t>
            </w:r>
            <w:r>
              <w:rPr>
                <w:rFonts w:eastAsia="Calibri" w:cs="Calibri-Bold"/>
                <w:bCs/>
              </w:rPr>
              <w:t>.001</w:t>
            </w:r>
          </w:p>
        </w:tc>
      </w:tr>
      <w:tr w:rsidR="007F626A" w:rsidRPr="00D05316" w14:paraId="2AE7CF7D" w14:textId="77777777" w:rsidTr="009A3F76">
        <w:trPr>
          <w:trHeight w:val="229"/>
        </w:trPr>
        <w:tc>
          <w:tcPr>
            <w:tcW w:w="1397" w:type="dxa"/>
          </w:tcPr>
          <w:p w14:paraId="040AFC0B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</w:tcPr>
          <w:p w14:paraId="3473E9D2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204" w:type="dxa"/>
            <w:shd w:val="clear" w:color="auto" w:fill="F2F2F2"/>
          </w:tcPr>
          <w:p w14:paraId="5DDDDD20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515" w:type="dxa"/>
            <w:shd w:val="clear" w:color="auto" w:fill="F2F2F2"/>
          </w:tcPr>
          <w:p w14:paraId="23790B8A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126" w:type="dxa"/>
            <w:shd w:val="clear" w:color="auto" w:fill="F2F2F2"/>
          </w:tcPr>
          <w:p w14:paraId="75BC6AB9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585720E2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545" w:type="dxa"/>
            <w:shd w:val="clear" w:color="auto" w:fill="F2F2F2"/>
          </w:tcPr>
          <w:p w14:paraId="21956AAD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126" w:type="dxa"/>
            <w:shd w:val="clear" w:color="auto" w:fill="F2F2F2"/>
          </w:tcPr>
          <w:p w14:paraId="7C2A29E3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265" w:type="dxa"/>
            <w:shd w:val="clear" w:color="auto" w:fill="F2F2F2"/>
          </w:tcPr>
          <w:p w14:paraId="7895EEC2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545" w:type="dxa"/>
            <w:shd w:val="clear" w:color="auto" w:fill="F2F2F2"/>
          </w:tcPr>
          <w:p w14:paraId="2AF58E13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127" w:type="dxa"/>
            <w:shd w:val="clear" w:color="auto" w:fill="F2F2F2"/>
          </w:tcPr>
          <w:p w14:paraId="295843A6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  <w:tc>
          <w:tcPr>
            <w:tcW w:w="1125" w:type="dxa"/>
            <w:shd w:val="clear" w:color="auto" w:fill="F2F2F2"/>
          </w:tcPr>
          <w:p w14:paraId="3A27FB7D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</w:p>
        </w:tc>
      </w:tr>
      <w:tr w:rsidR="007F626A" w:rsidRPr="00D05316" w14:paraId="72688DE5" w14:textId="77777777" w:rsidTr="009A3F76">
        <w:trPr>
          <w:trHeight w:val="472"/>
        </w:trPr>
        <w:tc>
          <w:tcPr>
            <w:tcW w:w="1397" w:type="dxa"/>
            <w:vMerge w:val="restart"/>
          </w:tcPr>
          <w:p w14:paraId="1A0FC987" w14:textId="77777777" w:rsidR="00D67A13" w:rsidRPr="00D05316" w:rsidRDefault="00D67A13" w:rsidP="00C20CA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  <w:p w14:paraId="6AB2EEB9" w14:textId="77777777" w:rsidR="00D67A13" w:rsidRPr="00D05316" w:rsidRDefault="00D67A13" w:rsidP="00C20CA4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Difference between study diets</w:t>
            </w:r>
          </w:p>
        </w:tc>
        <w:tc>
          <w:tcPr>
            <w:tcW w:w="1598" w:type="dxa"/>
          </w:tcPr>
          <w:p w14:paraId="6D7D0F43" w14:textId="325AD8E9" w:rsidR="00D67A13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Carb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 w:rsidR="007F626A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</w:t>
            </w:r>
          </w:p>
          <w:p w14:paraId="71BF784B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Unsa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Fat]</w:t>
            </w:r>
          </w:p>
        </w:tc>
        <w:tc>
          <w:tcPr>
            <w:tcW w:w="1204" w:type="dxa"/>
            <w:shd w:val="clear" w:color="auto" w:fill="F2F2F2"/>
          </w:tcPr>
          <w:p w14:paraId="5976D84B" w14:textId="4AABD44F" w:rsidR="00D67A13" w:rsidRPr="00D05316" w:rsidRDefault="007F626A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cstheme="minorHAnsi"/>
                <w:lang w:val="en-US"/>
              </w:rPr>
              <w:t>-</w:t>
            </w:r>
            <w:r w:rsidR="00D67A13">
              <w:rPr>
                <w:rFonts w:cstheme="minorHAnsi"/>
                <w:lang w:val="en-US"/>
              </w:rPr>
              <w:t>1.</w:t>
            </w:r>
            <w:r w:rsidR="00EB3EE9">
              <w:rPr>
                <w:rFonts w:cstheme="minorHAnsi"/>
                <w:lang w:val="en-US"/>
              </w:rPr>
              <w:t>2</w:t>
            </w:r>
          </w:p>
        </w:tc>
        <w:tc>
          <w:tcPr>
            <w:tcW w:w="1515" w:type="dxa"/>
            <w:shd w:val="clear" w:color="auto" w:fill="F2F2F2"/>
          </w:tcPr>
          <w:p w14:paraId="3F54A99C" w14:textId="4E323A28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(</w:t>
            </w:r>
            <w:r w:rsidR="007F626A">
              <w:rPr>
                <w:rFonts w:cstheme="minorHAnsi"/>
                <w:lang w:val="en-US"/>
              </w:rPr>
              <w:t>-</w:t>
            </w:r>
            <w:r w:rsidR="00EB3EE9">
              <w:rPr>
                <w:rFonts w:cstheme="minorHAnsi"/>
                <w:lang w:val="en-US"/>
              </w:rPr>
              <w:t>0.1</w:t>
            </w:r>
            <w:r w:rsidRPr="00D05316">
              <w:rPr>
                <w:rFonts w:cstheme="minorHAnsi"/>
                <w:lang w:val="en-US"/>
              </w:rPr>
              <w:t xml:space="preserve">, </w:t>
            </w:r>
            <w:r w:rsidR="007F626A">
              <w:rPr>
                <w:rFonts w:cstheme="minorHAnsi"/>
                <w:lang w:val="en-US"/>
              </w:rPr>
              <w:t>-</w:t>
            </w:r>
            <w:r>
              <w:rPr>
                <w:rFonts w:cstheme="minorHAnsi"/>
                <w:lang w:val="en-US"/>
              </w:rPr>
              <w:t>2.</w:t>
            </w:r>
            <w:r w:rsidR="00EB3EE9">
              <w:rPr>
                <w:rFonts w:cstheme="minorHAnsi"/>
                <w:lang w:val="en-US"/>
              </w:rPr>
              <w:t>2</w:t>
            </w:r>
            <w:r w:rsidRPr="00D05316">
              <w:rPr>
                <w:rFonts w:cstheme="minorHAnsi"/>
                <w:lang w:val="en-US"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2DFBA2E2" w14:textId="190AB059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cstheme="minorHAnsi"/>
                <w:lang w:val="en-US"/>
              </w:rPr>
              <w:t>0</w:t>
            </w:r>
            <w:r w:rsidR="00D67A13" w:rsidRPr="00D05316">
              <w:rPr>
                <w:rFonts w:cstheme="minorHAnsi"/>
                <w:lang w:val="en-US"/>
              </w:rPr>
              <w:t>.0</w:t>
            </w:r>
            <w:r w:rsidR="00D67A13">
              <w:rPr>
                <w:rFonts w:cstheme="minorHAnsi"/>
                <w:lang w:val="en-US"/>
              </w:rPr>
              <w:t>29</w:t>
            </w:r>
          </w:p>
        </w:tc>
        <w:tc>
          <w:tcPr>
            <w:tcW w:w="1265" w:type="dxa"/>
            <w:shd w:val="clear" w:color="auto" w:fill="F2F2F2"/>
          </w:tcPr>
          <w:p w14:paraId="29A49072" w14:textId="1447E8AD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-</w:t>
            </w:r>
            <w:r w:rsidR="00D67A13" w:rsidRPr="00D05316">
              <w:rPr>
                <w:rFonts w:eastAsia="Calibri" w:cs="Calibri-Bold"/>
                <w:bCs/>
              </w:rPr>
              <w:t>0.</w:t>
            </w:r>
            <w:r w:rsidR="00EB3EE9">
              <w:rPr>
                <w:rFonts w:eastAsia="Calibri" w:cs="Calibri-Bold"/>
                <w:bCs/>
              </w:rPr>
              <w:t>6</w:t>
            </w:r>
          </w:p>
        </w:tc>
        <w:tc>
          <w:tcPr>
            <w:tcW w:w="1545" w:type="dxa"/>
            <w:shd w:val="clear" w:color="auto" w:fill="F2F2F2"/>
          </w:tcPr>
          <w:p w14:paraId="29461ED0" w14:textId="5878EB01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(</w:t>
            </w:r>
            <w:r w:rsidR="00EB3EE9">
              <w:rPr>
                <w:rFonts w:eastAsia="Calibri" w:cs="Calibri-Bold"/>
                <w:bCs/>
              </w:rPr>
              <w:t>-2.1, 1.0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0218CA4A" w14:textId="3543E527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462</w:t>
            </w:r>
          </w:p>
        </w:tc>
        <w:tc>
          <w:tcPr>
            <w:tcW w:w="1265" w:type="dxa"/>
            <w:shd w:val="clear" w:color="auto" w:fill="F2F2F2"/>
          </w:tcPr>
          <w:p w14:paraId="0C151941" w14:textId="0AE2DFA1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-</w:t>
            </w:r>
            <w:r w:rsidR="00421148">
              <w:rPr>
                <w:rFonts w:eastAsia="Calibri" w:cs="Calibri-Bold"/>
                <w:bCs/>
              </w:rPr>
              <w:t>1.6</w:t>
            </w:r>
          </w:p>
        </w:tc>
        <w:tc>
          <w:tcPr>
            <w:tcW w:w="1545" w:type="dxa"/>
            <w:shd w:val="clear" w:color="auto" w:fill="F2F2F2"/>
          </w:tcPr>
          <w:p w14:paraId="20769814" w14:textId="7BE4F5C9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</w:t>
            </w:r>
            <w:r w:rsidR="007F626A">
              <w:rPr>
                <w:rFonts w:eastAsia="Calibri" w:cs="Calibri-Bold"/>
                <w:bCs/>
              </w:rPr>
              <w:t>-</w:t>
            </w:r>
            <w:r w:rsidRPr="00D05316">
              <w:rPr>
                <w:rFonts w:eastAsia="Calibri" w:cs="Calibri-Bold"/>
                <w:bCs/>
              </w:rPr>
              <w:t>0.2</w:t>
            </w:r>
            <w:r>
              <w:rPr>
                <w:rFonts w:eastAsia="Calibri" w:cs="Calibri-Bold"/>
                <w:bCs/>
              </w:rPr>
              <w:t xml:space="preserve">, </w:t>
            </w:r>
            <w:r w:rsidR="007F626A">
              <w:rPr>
                <w:rFonts w:eastAsia="Calibri" w:cs="Calibri-Bold"/>
                <w:bCs/>
              </w:rPr>
              <w:t>-</w:t>
            </w:r>
            <w:r w:rsidR="00421148">
              <w:rPr>
                <w:rFonts w:eastAsia="Calibri" w:cs="Calibri-Bold"/>
                <w:bCs/>
              </w:rPr>
              <w:t>2.9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00B4E9FD" w14:textId="2EC59AFE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22</w:t>
            </w:r>
          </w:p>
        </w:tc>
        <w:tc>
          <w:tcPr>
            <w:tcW w:w="1125" w:type="dxa"/>
            <w:shd w:val="clear" w:color="auto" w:fill="F2F2F2"/>
          </w:tcPr>
          <w:p w14:paraId="37813204" w14:textId="6DD7D49E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347</w:t>
            </w:r>
          </w:p>
        </w:tc>
      </w:tr>
      <w:tr w:rsidR="007F626A" w:rsidRPr="00D05316" w14:paraId="6383B587" w14:textId="77777777" w:rsidTr="009A3F76">
        <w:trPr>
          <w:trHeight w:val="460"/>
        </w:trPr>
        <w:tc>
          <w:tcPr>
            <w:tcW w:w="1397" w:type="dxa"/>
            <w:vMerge/>
          </w:tcPr>
          <w:p w14:paraId="30186DFF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</w:tcPr>
          <w:p w14:paraId="3440A761" w14:textId="4E53C02A" w:rsidR="00D67A13" w:rsidRPr="00D05316" w:rsidRDefault="00D67A13" w:rsidP="007F626A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Carb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 w:rsidR="007F626A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to 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Prot</w:t>
            </w: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]</w:t>
            </w:r>
          </w:p>
        </w:tc>
        <w:tc>
          <w:tcPr>
            <w:tcW w:w="1204" w:type="dxa"/>
            <w:shd w:val="clear" w:color="auto" w:fill="F2F2F2"/>
          </w:tcPr>
          <w:p w14:paraId="2F62029D" w14:textId="43FA9713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1.</w:t>
            </w:r>
            <w:r w:rsidR="00EB3EE9">
              <w:rPr>
                <w:rFonts w:cstheme="minorHAnsi"/>
                <w:lang w:val="en-US"/>
              </w:rPr>
              <w:t>4</w:t>
            </w:r>
          </w:p>
        </w:tc>
        <w:tc>
          <w:tcPr>
            <w:tcW w:w="1515" w:type="dxa"/>
            <w:shd w:val="clear" w:color="auto" w:fill="F2F2F2"/>
          </w:tcPr>
          <w:p w14:paraId="5E0B1AB9" w14:textId="7EE82BC4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cstheme="minorHAnsi"/>
                <w:lang w:val="en-US"/>
              </w:rPr>
              <w:t>(</w:t>
            </w:r>
            <w:r w:rsidR="00EB3EE9">
              <w:rPr>
                <w:rFonts w:cstheme="minorHAnsi"/>
                <w:lang w:val="en-US"/>
              </w:rPr>
              <w:t>0.4, 2.4</w:t>
            </w:r>
            <w:r>
              <w:rPr>
                <w:rFonts w:cstheme="minorHAnsi"/>
                <w:lang w:val="en-US"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6B0D154E" w14:textId="0C04A325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cstheme="minorHAnsi"/>
                <w:lang w:val="en-US"/>
              </w:rPr>
              <w:t>0</w:t>
            </w:r>
            <w:r w:rsidR="00D67A13" w:rsidRPr="00D05316">
              <w:rPr>
                <w:rFonts w:cstheme="minorHAnsi"/>
                <w:lang w:val="en-US"/>
              </w:rPr>
              <w:t>.00</w:t>
            </w:r>
            <w:r w:rsidR="00D67A13">
              <w:rPr>
                <w:rFonts w:cstheme="minorHAnsi"/>
                <w:lang w:val="en-US"/>
              </w:rPr>
              <w:t>9</w:t>
            </w:r>
          </w:p>
        </w:tc>
        <w:tc>
          <w:tcPr>
            <w:tcW w:w="1265" w:type="dxa"/>
            <w:shd w:val="clear" w:color="auto" w:fill="F2F2F2"/>
          </w:tcPr>
          <w:p w14:paraId="6FF732F7" w14:textId="51F1638B" w:rsidR="00D67A13" w:rsidRPr="00D05316" w:rsidRDefault="00D67A13" w:rsidP="00316A2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 xml:space="preserve"> 0.</w:t>
            </w:r>
            <w:r w:rsidR="00EB3EE9">
              <w:rPr>
                <w:rFonts w:eastAsia="Calibri" w:cs="Calibri-Bold"/>
                <w:bCs/>
              </w:rPr>
              <w:t>4</w:t>
            </w:r>
          </w:p>
        </w:tc>
        <w:tc>
          <w:tcPr>
            <w:tcW w:w="1545" w:type="dxa"/>
            <w:shd w:val="clear" w:color="auto" w:fill="F2F2F2"/>
          </w:tcPr>
          <w:p w14:paraId="796B21A4" w14:textId="350FED41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(</w:t>
            </w:r>
            <w:r w:rsidR="00EB3EE9">
              <w:rPr>
                <w:rFonts w:eastAsia="Calibri" w:cs="Calibri-Bold"/>
                <w:bCs/>
              </w:rPr>
              <w:t>-</w:t>
            </w:r>
            <w:r w:rsidR="00EB3EE9" w:rsidRPr="00D05316">
              <w:rPr>
                <w:rFonts w:eastAsia="Calibri" w:cs="Calibri-Bold"/>
                <w:bCs/>
              </w:rPr>
              <w:t>1</w:t>
            </w:r>
            <w:r w:rsidR="00EB3EE9">
              <w:rPr>
                <w:rFonts w:eastAsia="Calibri" w:cs="Calibri-Bold"/>
                <w:bCs/>
              </w:rPr>
              <w:t>.2, 2.0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1DF690C8" w14:textId="4B34859D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625</w:t>
            </w:r>
          </w:p>
        </w:tc>
        <w:tc>
          <w:tcPr>
            <w:tcW w:w="1265" w:type="dxa"/>
            <w:shd w:val="clear" w:color="auto" w:fill="F2F2F2"/>
          </w:tcPr>
          <w:p w14:paraId="171D1A68" w14:textId="5CADFC1F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2.</w:t>
            </w:r>
            <w:r w:rsidR="00421148">
              <w:rPr>
                <w:rFonts w:eastAsia="Calibri" w:cs="Calibri-Bold"/>
                <w:bCs/>
              </w:rPr>
              <w:t>1</w:t>
            </w:r>
          </w:p>
        </w:tc>
        <w:tc>
          <w:tcPr>
            <w:tcW w:w="1545" w:type="dxa"/>
            <w:shd w:val="clear" w:color="auto" w:fill="F2F2F2"/>
          </w:tcPr>
          <w:p w14:paraId="528AC1C6" w14:textId="18BDC2F0" w:rsidR="00D67A13" w:rsidRPr="00D05316" w:rsidRDefault="00D67A13" w:rsidP="00421148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(</w:t>
            </w:r>
            <w:r w:rsidR="00EB3EE9" w:rsidRPr="00D05316">
              <w:rPr>
                <w:rFonts w:eastAsia="Calibri" w:cs="Calibri-Bold"/>
                <w:bCs/>
              </w:rPr>
              <w:t>0.</w:t>
            </w:r>
            <w:r w:rsidR="00421148">
              <w:rPr>
                <w:rFonts w:eastAsia="Calibri" w:cs="Calibri-Bold"/>
                <w:bCs/>
              </w:rPr>
              <w:t>8</w:t>
            </w:r>
            <w:r w:rsidR="00EB3EE9">
              <w:rPr>
                <w:rFonts w:eastAsia="Calibri" w:cs="Calibri-Bold"/>
                <w:bCs/>
              </w:rPr>
              <w:t xml:space="preserve">, </w:t>
            </w:r>
            <w:r w:rsidRPr="00D05316">
              <w:rPr>
                <w:rFonts w:eastAsia="Calibri" w:cs="Calibri-Bold"/>
                <w:bCs/>
              </w:rPr>
              <w:t>3.</w:t>
            </w:r>
            <w:r w:rsidR="00421148">
              <w:rPr>
                <w:rFonts w:eastAsia="Calibri" w:cs="Calibri-Bold"/>
                <w:bCs/>
              </w:rPr>
              <w:t>5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3038B966" w14:textId="6BBF2849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02</w:t>
            </w:r>
          </w:p>
        </w:tc>
        <w:tc>
          <w:tcPr>
            <w:tcW w:w="1125" w:type="dxa"/>
            <w:shd w:val="clear" w:color="auto" w:fill="F2F2F2"/>
          </w:tcPr>
          <w:p w14:paraId="0B2D4A2F" w14:textId="1F796731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</w:t>
            </w:r>
            <w:r w:rsidR="00D67A13">
              <w:rPr>
                <w:rFonts w:eastAsia="Calibri" w:cs="Calibri-Bold"/>
                <w:bCs/>
              </w:rPr>
              <w:t>.097</w:t>
            </w:r>
          </w:p>
        </w:tc>
      </w:tr>
      <w:tr w:rsidR="007F626A" w:rsidRPr="00421148" w14:paraId="34A3B792" w14:textId="77777777" w:rsidTr="009A3F76">
        <w:trPr>
          <w:trHeight w:val="472"/>
        </w:trPr>
        <w:tc>
          <w:tcPr>
            <w:tcW w:w="1397" w:type="dxa"/>
            <w:vMerge/>
          </w:tcPr>
          <w:p w14:paraId="4ED7EEAF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</w:p>
        </w:tc>
        <w:tc>
          <w:tcPr>
            <w:tcW w:w="1598" w:type="dxa"/>
          </w:tcPr>
          <w:p w14:paraId="4CEC85F7" w14:textId="222EF06C" w:rsidR="00D67A13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Unsat Fat]</w:t>
            </w:r>
            <w:r w:rsidRPr="00D05316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 xml:space="preserve"> </w:t>
            </w:r>
            <w:r w:rsidR="007F626A"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to</w:t>
            </w:r>
          </w:p>
          <w:p w14:paraId="28DC3F21" w14:textId="77777777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-Bold"/>
                <w:b/>
                <w:bCs/>
                <w:sz w:val="24"/>
                <w:szCs w:val="24"/>
              </w:rPr>
              <w:t>[Prot]</w:t>
            </w:r>
          </w:p>
        </w:tc>
        <w:tc>
          <w:tcPr>
            <w:tcW w:w="1204" w:type="dxa"/>
            <w:shd w:val="clear" w:color="auto" w:fill="F2F2F2"/>
          </w:tcPr>
          <w:p w14:paraId="246EAC22" w14:textId="4E7BE415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2.</w:t>
            </w:r>
            <w:r w:rsidR="00EB3EE9">
              <w:rPr>
                <w:rFonts w:cstheme="minorHAnsi"/>
                <w:lang w:val="en-US"/>
              </w:rPr>
              <w:t>5</w:t>
            </w:r>
          </w:p>
        </w:tc>
        <w:tc>
          <w:tcPr>
            <w:tcW w:w="1515" w:type="dxa"/>
            <w:shd w:val="clear" w:color="auto" w:fill="F2F2F2"/>
          </w:tcPr>
          <w:p w14:paraId="44CE5158" w14:textId="3D477F52" w:rsidR="00D67A13" w:rsidRPr="00184FC1" w:rsidRDefault="00D67A13" w:rsidP="00EB3EE9">
            <w:pPr>
              <w:autoSpaceDE w:val="0"/>
              <w:autoSpaceDN w:val="0"/>
              <w:adjustRightInd w:val="0"/>
              <w:spacing w:after="200" w:line="276" w:lineRule="auto"/>
              <w:jc w:val="center"/>
              <w:rPr>
                <w:rFonts w:cstheme="minorHAnsi"/>
                <w:lang w:val="en-US"/>
              </w:rPr>
            </w:pPr>
            <w:r w:rsidRPr="00D05316">
              <w:rPr>
                <w:rFonts w:cstheme="minorHAnsi"/>
                <w:lang w:val="en-US"/>
              </w:rPr>
              <w:t>(</w:t>
            </w:r>
            <w:r w:rsidR="00EB3EE9">
              <w:rPr>
                <w:rFonts w:cstheme="minorHAnsi"/>
                <w:lang w:val="en-US"/>
              </w:rPr>
              <w:t>1.5</w:t>
            </w:r>
            <w:r>
              <w:rPr>
                <w:rFonts w:cstheme="minorHAnsi"/>
                <w:lang w:val="en-US"/>
              </w:rPr>
              <w:t>, 3.</w:t>
            </w:r>
            <w:r w:rsidR="00EB3EE9">
              <w:rPr>
                <w:rFonts w:cstheme="minorHAnsi"/>
                <w:lang w:val="en-US"/>
              </w:rPr>
              <w:t>6</w:t>
            </w:r>
            <w:r w:rsidRPr="00D05316">
              <w:rPr>
                <w:rFonts w:cstheme="minorHAnsi"/>
                <w:lang w:val="en-US"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3A137144" w14:textId="0F788138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cstheme="minorHAnsi"/>
                <w:lang w:val="en-US"/>
              </w:rPr>
              <w:t>&lt;</w:t>
            </w:r>
            <w:r w:rsidR="007F626A">
              <w:rPr>
                <w:rFonts w:cstheme="minorHAnsi"/>
                <w:lang w:val="en-US"/>
              </w:rPr>
              <w:t>0</w:t>
            </w:r>
            <w:r w:rsidRPr="00D05316">
              <w:rPr>
                <w:rFonts w:cstheme="minorHAnsi"/>
                <w:lang w:val="en-US"/>
              </w:rPr>
              <w:t>.001</w:t>
            </w:r>
          </w:p>
        </w:tc>
        <w:tc>
          <w:tcPr>
            <w:tcW w:w="1265" w:type="dxa"/>
            <w:shd w:val="clear" w:color="auto" w:fill="F2F2F2"/>
          </w:tcPr>
          <w:p w14:paraId="16ECFE72" w14:textId="60E1593D" w:rsidR="00D67A13" w:rsidRPr="00D05316" w:rsidRDefault="00EB3EE9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1.0</w:t>
            </w:r>
          </w:p>
        </w:tc>
        <w:tc>
          <w:tcPr>
            <w:tcW w:w="1545" w:type="dxa"/>
            <w:shd w:val="clear" w:color="auto" w:fill="F2F2F2"/>
          </w:tcPr>
          <w:p w14:paraId="1CEA0C7F" w14:textId="2ED91EDD" w:rsidR="00D67A13" w:rsidRPr="00D05316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(</w:t>
            </w:r>
            <w:r w:rsidR="00EB3EE9">
              <w:rPr>
                <w:rFonts w:eastAsia="Calibri" w:cs="Calibri-Bold"/>
                <w:bCs/>
              </w:rPr>
              <w:t>-0.6, 2.5</w:t>
            </w:r>
            <w:r w:rsidRPr="00D05316">
              <w:rPr>
                <w:rFonts w:eastAsia="Calibri" w:cs="Calibri-Bold"/>
                <w:bCs/>
              </w:rPr>
              <w:t>)</w:t>
            </w:r>
          </w:p>
        </w:tc>
        <w:tc>
          <w:tcPr>
            <w:tcW w:w="1126" w:type="dxa"/>
            <w:shd w:val="clear" w:color="auto" w:fill="F2F2F2"/>
          </w:tcPr>
          <w:p w14:paraId="59EE16A3" w14:textId="0BD81846" w:rsidR="00D67A13" w:rsidRPr="00D05316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>
              <w:rPr>
                <w:rFonts w:eastAsia="Calibri" w:cs="Calibri-Bold"/>
                <w:bCs/>
              </w:rPr>
              <w:t>0.</w:t>
            </w:r>
            <w:r w:rsidR="00D67A13" w:rsidRPr="00D05316">
              <w:rPr>
                <w:rFonts w:eastAsia="Calibri" w:cs="Calibri-Bold"/>
                <w:bCs/>
              </w:rPr>
              <w:t>196</w:t>
            </w:r>
          </w:p>
        </w:tc>
        <w:tc>
          <w:tcPr>
            <w:tcW w:w="1265" w:type="dxa"/>
            <w:shd w:val="clear" w:color="auto" w:fill="F2F2F2"/>
          </w:tcPr>
          <w:p w14:paraId="1DE75564" w14:textId="19AE2421" w:rsidR="00D67A13" w:rsidRPr="00D05316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</w:rPr>
            </w:pPr>
            <w:r w:rsidRPr="00D05316">
              <w:rPr>
                <w:rFonts w:eastAsia="Calibri" w:cs="Calibri-Bold"/>
                <w:bCs/>
              </w:rPr>
              <w:t>3.7</w:t>
            </w:r>
          </w:p>
        </w:tc>
        <w:tc>
          <w:tcPr>
            <w:tcW w:w="1545" w:type="dxa"/>
            <w:shd w:val="clear" w:color="auto" w:fill="F2F2F2"/>
          </w:tcPr>
          <w:p w14:paraId="4EC39F90" w14:textId="3614F666" w:rsidR="00D67A13" w:rsidRPr="00421148" w:rsidRDefault="00D67A13" w:rsidP="00EB3EE9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  <w:lang w:val="en-US"/>
              </w:rPr>
            </w:pPr>
            <w:r w:rsidRPr="00421148">
              <w:rPr>
                <w:rFonts w:eastAsia="Calibri" w:cs="Calibri-Bold"/>
                <w:bCs/>
                <w:lang w:val="en-US"/>
              </w:rPr>
              <w:t>(</w:t>
            </w:r>
            <w:r w:rsidR="00EB3EE9" w:rsidRPr="00421148">
              <w:rPr>
                <w:rFonts w:eastAsia="Calibri" w:cs="Calibri-Bold"/>
                <w:bCs/>
                <w:lang w:val="en-US"/>
              </w:rPr>
              <w:t>2.</w:t>
            </w:r>
            <w:r w:rsidR="00421148">
              <w:rPr>
                <w:rFonts w:eastAsia="Calibri" w:cs="Calibri-Bold"/>
                <w:bCs/>
                <w:lang w:val="en-US"/>
              </w:rPr>
              <w:t>4</w:t>
            </w:r>
            <w:r w:rsidR="00EB3EE9" w:rsidRPr="00421148">
              <w:rPr>
                <w:rFonts w:eastAsia="Calibri" w:cs="Calibri-Bold"/>
                <w:bCs/>
                <w:lang w:val="en-US"/>
              </w:rPr>
              <w:t xml:space="preserve">, </w:t>
            </w:r>
            <w:r w:rsidRPr="00421148">
              <w:rPr>
                <w:rFonts w:eastAsia="Calibri" w:cs="Calibri-Bold"/>
                <w:bCs/>
                <w:lang w:val="en-US"/>
              </w:rPr>
              <w:t>5.</w:t>
            </w:r>
            <w:r w:rsidR="00421148">
              <w:rPr>
                <w:rFonts w:eastAsia="Calibri" w:cs="Calibri-Bold"/>
                <w:bCs/>
                <w:lang w:val="en-US"/>
              </w:rPr>
              <w:t>1</w:t>
            </w:r>
            <w:r w:rsidRPr="00421148">
              <w:rPr>
                <w:rFonts w:eastAsia="Calibri" w:cs="Calibri-Bold"/>
                <w:bCs/>
                <w:lang w:val="en-US"/>
              </w:rPr>
              <w:t>)</w:t>
            </w:r>
          </w:p>
        </w:tc>
        <w:tc>
          <w:tcPr>
            <w:tcW w:w="1127" w:type="dxa"/>
            <w:shd w:val="clear" w:color="auto" w:fill="F2F2F2"/>
          </w:tcPr>
          <w:p w14:paraId="41CD4708" w14:textId="343EB06D" w:rsidR="00D67A13" w:rsidRPr="00421148" w:rsidRDefault="00D67A13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  <w:lang w:val="en-US"/>
              </w:rPr>
            </w:pPr>
            <w:r w:rsidRPr="00421148">
              <w:rPr>
                <w:rFonts w:eastAsia="Calibri" w:cs="Calibri-Bold"/>
                <w:bCs/>
                <w:lang w:val="en-US"/>
              </w:rPr>
              <w:t>&lt;</w:t>
            </w:r>
            <w:r w:rsidR="007F626A" w:rsidRPr="00421148">
              <w:rPr>
                <w:rFonts w:eastAsia="Calibri" w:cs="Calibri-Bold"/>
                <w:bCs/>
                <w:lang w:val="en-US"/>
              </w:rPr>
              <w:t>0</w:t>
            </w:r>
            <w:r w:rsidRPr="00421148">
              <w:rPr>
                <w:rFonts w:eastAsia="Calibri" w:cs="Calibri-Bold"/>
                <w:bCs/>
                <w:lang w:val="en-US"/>
              </w:rPr>
              <w:t>.001</w:t>
            </w:r>
          </w:p>
        </w:tc>
        <w:tc>
          <w:tcPr>
            <w:tcW w:w="1125" w:type="dxa"/>
            <w:shd w:val="clear" w:color="auto" w:fill="F2F2F2"/>
          </w:tcPr>
          <w:p w14:paraId="7B2AD113" w14:textId="64031F0F" w:rsidR="00D67A13" w:rsidRPr="00421148" w:rsidRDefault="007F626A" w:rsidP="00D67A13">
            <w:pPr>
              <w:autoSpaceDE w:val="0"/>
              <w:autoSpaceDN w:val="0"/>
              <w:adjustRightInd w:val="0"/>
              <w:jc w:val="center"/>
              <w:rPr>
                <w:rFonts w:eastAsia="Calibri" w:cs="Calibri-Bold"/>
                <w:bCs/>
                <w:lang w:val="en-US"/>
              </w:rPr>
            </w:pPr>
            <w:r w:rsidRPr="00421148">
              <w:rPr>
                <w:rFonts w:eastAsia="Calibri" w:cs="Calibri-Bold"/>
                <w:bCs/>
                <w:lang w:val="en-US"/>
              </w:rPr>
              <w:t>0</w:t>
            </w:r>
            <w:r w:rsidR="00D67A13" w:rsidRPr="00421148">
              <w:rPr>
                <w:rFonts w:eastAsia="Calibri" w:cs="Calibri-Bold"/>
                <w:bCs/>
                <w:lang w:val="en-US"/>
              </w:rPr>
              <w:t>.009</w:t>
            </w:r>
          </w:p>
        </w:tc>
      </w:tr>
    </w:tbl>
    <w:p w14:paraId="40062668" w14:textId="77777777" w:rsidR="00114202" w:rsidRDefault="00114202" w:rsidP="004B3F05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  <w:bookmarkStart w:id="0" w:name="_GoBack"/>
      <w:bookmarkEnd w:id="0"/>
    </w:p>
    <w:p w14:paraId="46FC4D48" w14:textId="77777777" w:rsidR="00114202" w:rsidRDefault="00114202" w:rsidP="004B3F05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p w14:paraId="1FD490A2" w14:textId="77777777" w:rsidR="00C20CA4" w:rsidRDefault="00C20CA4" w:rsidP="004B3F05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p w14:paraId="38BD4D07" w14:textId="77777777" w:rsidR="00C20CA4" w:rsidRDefault="00C20CA4" w:rsidP="004B3F05">
      <w:pPr>
        <w:autoSpaceDE w:val="0"/>
        <w:autoSpaceDN w:val="0"/>
        <w:adjustRightInd w:val="0"/>
        <w:spacing w:after="0" w:line="240" w:lineRule="auto"/>
        <w:rPr>
          <w:rFonts w:eastAsiaTheme="minorHAnsi" w:cs="Times New Roman"/>
          <w:b/>
          <w:sz w:val="28"/>
          <w:szCs w:val="28"/>
          <w:u w:val="single"/>
          <w:lang w:val="en-US" w:eastAsia="en-US"/>
        </w:rPr>
      </w:pPr>
    </w:p>
    <w:sectPr w:rsidR="00C20CA4" w:rsidSect="00B4440E">
      <w:headerReference w:type="default" r:id="rId8"/>
      <w:footerReference w:type="default" r:id="rId9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C004D8" w14:textId="77777777" w:rsidR="003D1EBB" w:rsidRDefault="003D1EBB" w:rsidP="00A75F02">
      <w:pPr>
        <w:spacing w:after="0" w:line="240" w:lineRule="auto"/>
      </w:pPr>
      <w:r>
        <w:separator/>
      </w:r>
    </w:p>
  </w:endnote>
  <w:endnote w:type="continuationSeparator" w:id="0">
    <w:p w14:paraId="54FC9170" w14:textId="77777777" w:rsidR="003D1EBB" w:rsidRDefault="003D1EBB" w:rsidP="00A7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DMBE M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66349178"/>
      <w:docPartObj>
        <w:docPartGallery w:val="Page Numbers (Bottom of Page)"/>
        <w:docPartUnique/>
      </w:docPartObj>
    </w:sdtPr>
    <w:sdtEndPr/>
    <w:sdtContent>
      <w:p w14:paraId="25EB096E" w14:textId="77777777" w:rsidR="00D67A13" w:rsidRDefault="00D67A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D1EBB" w:rsidRPr="003D1EBB">
          <w:rPr>
            <w:noProof/>
            <w:lang w:val="de-DE"/>
          </w:rPr>
          <w:t>1</w:t>
        </w:r>
        <w:r>
          <w:fldChar w:fldCharType="end"/>
        </w:r>
      </w:p>
    </w:sdtContent>
  </w:sdt>
  <w:p w14:paraId="44D58632" w14:textId="77777777" w:rsidR="00D67A13" w:rsidRDefault="00D67A1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28D53" w14:textId="77777777" w:rsidR="003D1EBB" w:rsidRDefault="003D1EBB" w:rsidP="00A75F02">
      <w:pPr>
        <w:spacing w:after="0" w:line="240" w:lineRule="auto"/>
      </w:pPr>
      <w:r>
        <w:separator/>
      </w:r>
    </w:p>
  </w:footnote>
  <w:footnote w:type="continuationSeparator" w:id="0">
    <w:p w14:paraId="62F6403D" w14:textId="77777777" w:rsidR="003D1EBB" w:rsidRDefault="003D1EBB" w:rsidP="00A75F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7AF5D3" w14:textId="77777777" w:rsidR="00D67A13" w:rsidRDefault="00D67A13">
    <w:pPr>
      <w:pStyle w:val="Kopfzeile"/>
    </w:pPr>
  </w:p>
  <w:p w14:paraId="2F3577B2" w14:textId="77777777" w:rsidR="00D67A13" w:rsidRDefault="00D67A13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131E57"/>
    <w:multiLevelType w:val="hybridMultilevel"/>
    <w:tmpl w:val="81C030DA"/>
    <w:lvl w:ilvl="0" w:tplc="6058665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DD6C4F"/>
    <w:multiLevelType w:val="hybridMultilevel"/>
    <w:tmpl w:val="5DF4F83C"/>
    <w:lvl w:ilvl="0" w:tplc="C2FCF94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E26E64"/>
    <w:multiLevelType w:val="hybridMultilevel"/>
    <w:tmpl w:val="AEEAED92"/>
    <w:lvl w:ilvl="0" w:tplc="208A99F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2EF0128"/>
    <w:multiLevelType w:val="hybridMultilevel"/>
    <w:tmpl w:val="F46C68D8"/>
    <w:lvl w:ilvl="0" w:tplc="6F406C5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5A722EA"/>
    <w:multiLevelType w:val="hybridMultilevel"/>
    <w:tmpl w:val="CE263D16"/>
    <w:lvl w:ilvl="0" w:tplc="3FE23E3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5078"/>
    <w:rsid w:val="000012D3"/>
    <w:rsid w:val="00011DAD"/>
    <w:rsid w:val="00013383"/>
    <w:rsid w:val="0001489F"/>
    <w:rsid w:val="00015259"/>
    <w:rsid w:val="0001583C"/>
    <w:rsid w:val="00024D3A"/>
    <w:rsid w:val="00027300"/>
    <w:rsid w:val="00035B39"/>
    <w:rsid w:val="0004073C"/>
    <w:rsid w:val="0005500E"/>
    <w:rsid w:val="00056A19"/>
    <w:rsid w:val="00057085"/>
    <w:rsid w:val="00061075"/>
    <w:rsid w:val="0006198A"/>
    <w:rsid w:val="00066605"/>
    <w:rsid w:val="000721AA"/>
    <w:rsid w:val="00077498"/>
    <w:rsid w:val="0008425B"/>
    <w:rsid w:val="000860AA"/>
    <w:rsid w:val="000922EC"/>
    <w:rsid w:val="00092B57"/>
    <w:rsid w:val="000931FF"/>
    <w:rsid w:val="00094C4D"/>
    <w:rsid w:val="000B0471"/>
    <w:rsid w:val="000B233A"/>
    <w:rsid w:val="000B747D"/>
    <w:rsid w:val="000B7D76"/>
    <w:rsid w:val="000C7D6D"/>
    <w:rsid w:val="000D7125"/>
    <w:rsid w:val="000D722D"/>
    <w:rsid w:val="000E5CD8"/>
    <w:rsid w:val="000F1DD5"/>
    <w:rsid w:val="000F3908"/>
    <w:rsid w:val="000F42DB"/>
    <w:rsid w:val="000F489F"/>
    <w:rsid w:val="0010045D"/>
    <w:rsid w:val="001066BB"/>
    <w:rsid w:val="001076D3"/>
    <w:rsid w:val="00107DFB"/>
    <w:rsid w:val="001110F7"/>
    <w:rsid w:val="0011175A"/>
    <w:rsid w:val="00111C8B"/>
    <w:rsid w:val="00114202"/>
    <w:rsid w:val="0011708C"/>
    <w:rsid w:val="00117BEB"/>
    <w:rsid w:val="001303D1"/>
    <w:rsid w:val="00135BA1"/>
    <w:rsid w:val="0014191D"/>
    <w:rsid w:val="001448B8"/>
    <w:rsid w:val="00144D8A"/>
    <w:rsid w:val="001534CB"/>
    <w:rsid w:val="001549B6"/>
    <w:rsid w:val="00155A93"/>
    <w:rsid w:val="00160F09"/>
    <w:rsid w:val="001638C6"/>
    <w:rsid w:val="001738EF"/>
    <w:rsid w:val="00175503"/>
    <w:rsid w:val="0018666D"/>
    <w:rsid w:val="0019099F"/>
    <w:rsid w:val="001913CC"/>
    <w:rsid w:val="001951BF"/>
    <w:rsid w:val="001A09DE"/>
    <w:rsid w:val="001A31A0"/>
    <w:rsid w:val="001A4B57"/>
    <w:rsid w:val="001A5081"/>
    <w:rsid w:val="001B4AF5"/>
    <w:rsid w:val="001D00C8"/>
    <w:rsid w:val="001D3B00"/>
    <w:rsid w:val="001F28DD"/>
    <w:rsid w:val="001F3B62"/>
    <w:rsid w:val="001F5F8C"/>
    <w:rsid w:val="001F7FFE"/>
    <w:rsid w:val="0020014B"/>
    <w:rsid w:val="00210325"/>
    <w:rsid w:val="002142EB"/>
    <w:rsid w:val="00215EE3"/>
    <w:rsid w:val="00222CCB"/>
    <w:rsid w:val="00223AFD"/>
    <w:rsid w:val="002250E2"/>
    <w:rsid w:val="00225F22"/>
    <w:rsid w:val="00230B1B"/>
    <w:rsid w:val="00232D86"/>
    <w:rsid w:val="00233870"/>
    <w:rsid w:val="00234E26"/>
    <w:rsid w:val="00234E62"/>
    <w:rsid w:val="00236E90"/>
    <w:rsid w:val="002379DA"/>
    <w:rsid w:val="00250F00"/>
    <w:rsid w:val="002519E2"/>
    <w:rsid w:val="00263BD6"/>
    <w:rsid w:val="002667BD"/>
    <w:rsid w:val="0026719C"/>
    <w:rsid w:val="00267DB2"/>
    <w:rsid w:val="0027092E"/>
    <w:rsid w:val="00277FE5"/>
    <w:rsid w:val="00280CD3"/>
    <w:rsid w:val="00282DCB"/>
    <w:rsid w:val="00283EB6"/>
    <w:rsid w:val="0029127C"/>
    <w:rsid w:val="002A0588"/>
    <w:rsid w:val="002B0A19"/>
    <w:rsid w:val="002B0A46"/>
    <w:rsid w:val="002B5932"/>
    <w:rsid w:val="002C0B32"/>
    <w:rsid w:val="002C62E3"/>
    <w:rsid w:val="002D1393"/>
    <w:rsid w:val="002D3A94"/>
    <w:rsid w:val="002D5BA9"/>
    <w:rsid w:val="002E099F"/>
    <w:rsid w:val="002E182E"/>
    <w:rsid w:val="002E626F"/>
    <w:rsid w:val="002E6652"/>
    <w:rsid w:val="002E783D"/>
    <w:rsid w:val="002F0F02"/>
    <w:rsid w:val="002F14A5"/>
    <w:rsid w:val="002F652E"/>
    <w:rsid w:val="00301306"/>
    <w:rsid w:val="00304701"/>
    <w:rsid w:val="0031378A"/>
    <w:rsid w:val="00313A7D"/>
    <w:rsid w:val="00314EE5"/>
    <w:rsid w:val="00316A29"/>
    <w:rsid w:val="00321DF8"/>
    <w:rsid w:val="003249A3"/>
    <w:rsid w:val="0032553A"/>
    <w:rsid w:val="00336450"/>
    <w:rsid w:val="00340F07"/>
    <w:rsid w:val="00345F95"/>
    <w:rsid w:val="00347CAB"/>
    <w:rsid w:val="003553D4"/>
    <w:rsid w:val="00357DB1"/>
    <w:rsid w:val="00362E97"/>
    <w:rsid w:val="00364F59"/>
    <w:rsid w:val="0039554E"/>
    <w:rsid w:val="00396120"/>
    <w:rsid w:val="00397231"/>
    <w:rsid w:val="003A1631"/>
    <w:rsid w:val="003A3AAF"/>
    <w:rsid w:val="003A4E85"/>
    <w:rsid w:val="003A7B92"/>
    <w:rsid w:val="003B2E26"/>
    <w:rsid w:val="003B697F"/>
    <w:rsid w:val="003B794D"/>
    <w:rsid w:val="003B7CFA"/>
    <w:rsid w:val="003D181F"/>
    <w:rsid w:val="003D1EBB"/>
    <w:rsid w:val="003E285A"/>
    <w:rsid w:val="003E2F40"/>
    <w:rsid w:val="003E4DD9"/>
    <w:rsid w:val="003F73F0"/>
    <w:rsid w:val="00402B47"/>
    <w:rsid w:val="00404D38"/>
    <w:rsid w:val="00405636"/>
    <w:rsid w:val="004075B9"/>
    <w:rsid w:val="0041244E"/>
    <w:rsid w:val="004129A8"/>
    <w:rsid w:val="0041409A"/>
    <w:rsid w:val="00414A64"/>
    <w:rsid w:val="00415FDD"/>
    <w:rsid w:val="004207F8"/>
    <w:rsid w:val="00420C62"/>
    <w:rsid w:val="00421148"/>
    <w:rsid w:val="00422DBA"/>
    <w:rsid w:val="004300B4"/>
    <w:rsid w:val="0043250D"/>
    <w:rsid w:val="0045030A"/>
    <w:rsid w:val="00462DED"/>
    <w:rsid w:val="004636CE"/>
    <w:rsid w:val="0046466C"/>
    <w:rsid w:val="00464DA3"/>
    <w:rsid w:val="00473079"/>
    <w:rsid w:val="00475478"/>
    <w:rsid w:val="00476A43"/>
    <w:rsid w:val="00490E4E"/>
    <w:rsid w:val="004958E5"/>
    <w:rsid w:val="00495FAD"/>
    <w:rsid w:val="00497EE8"/>
    <w:rsid w:val="004B3F05"/>
    <w:rsid w:val="004C025C"/>
    <w:rsid w:val="004C177C"/>
    <w:rsid w:val="004D3893"/>
    <w:rsid w:val="004D3E41"/>
    <w:rsid w:val="004D7D8D"/>
    <w:rsid w:val="004E00B0"/>
    <w:rsid w:val="004E41D6"/>
    <w:rsid w:val="00502CBE"/>
    <w:rsid w:val="00503876"/>
    <w:rsid w:val="00503B10"/>
    <w:rsid w:val="005055EE"/>
    <w:rsid w:val="0050593A"/>
    <w:rsid w:val="00506F5C"/>
    <w:rsid w:val="00510672"/>
    <w:rsid w:val="0052174C"/>
    <w:rsid w:val="00523992"/>
    <w:rsid w:val="00537E14"/>
    <w:rsid w:val="00541F45"/>
    <w:rsid w:val="00551897"/>
    <w:rsid w:val="00554FBE"/>
    <w:rsid w:val="0055601D"/>
    <w:rsid w:val="005635C9"/>
    <w:rsid w:val="00565B4F"/>
    <w:rsid w:val="005671C9"/>
    <w:rsid w:val="0057544E"/>
    <w:rsid w:val="00577F4E"/>
    <w:rsid w:val="005859D0"/>
    <w:rsid w:val="00587AD5"/>
    <w:rsid w:val="00590E0D"/>
    <w:rsid w:val="005915C3"/>
    <w:rsid w:val="0059161C"/>
    <w:rsid w:val="00593542"/>
    <w:rsid w:val="00593B86"/>
    <w:rsid w:val="005A2ADC"/>
    <w:rsid w:val="005A4B38"/>
    <w:rsid w:val="005A54AA"/>
    <w:rsid w:val="005A54F5"/>
    <w:rsid w:val="005A580E"/>
    <w:rsid w:val="005A7F1A"/>
    <w:rsid w:val="005B741A"/>
    <w:rsid w:val="005D03CF"/>
    <w:rsid w:val="005D48DB"/>
    <w:rsid w:val="005E0F9A"/>
    <w:rsid w:val="005F63A3"/>
    <w:rsid w:val="005F6528"/>
    <w:rsid w:val="00605449"/>
    <w:rsid w:val="00611F6D"/>
    <w:rsid w:val="006173CB"/>
    <w:rsid w:val="0062055C"/>
    <w:rsid w:val="006218F7"/>
    <w:rsid w:val="00623D9C"/>
    <w:rsid w:val="006254EA"/>
    <w:rsid w:val="00627E2A"/>
    <w:rsid w:val="0063557E"/>
    <w:rsid w:val="00636D45"/>
    <w:rsid w:val="0064376B"/>
    <w:rsid w:val="00650D53"/>
    <w:rsid w:val="00655DD0"/>
    <w:rsid w:val="00657135"/>
    <w:rsid w:val="0066215D"/>
    <w:rsid w:val="006749F1"/>
    <w:rsid w:val="00677A84"/>
    <w:rsid w:val="00682BCB"/>
    <w:rsid w:val="00684738"/>
    <w:rsid w:val="00687913"/>
    <w:rsid w:val="006972CB"/>
    <w:rsid w:val="006A0A03"/>
    <w:rsid w:val="006A6561"/>
    <w:rsid w:val="006A6EA0"/>
    <w:rsid w:val="006B1C53"/>
    <w:rsid w:val="006B33D7"/>
    <w:rsid w:val="006B3B36"/>
    <w:rsid w:val="006C047A"/>
    <w:rsid w:val="006C1756"/>
    <w:rsid w:val="006C3A1A"/>
    <w:rsid w:val="006C4F1F"/>
    <w:rsid w:val="006C529D"/>
    <w:rsid w:val="006D45F3"/>
    <w:rsid w:val="006D5891"/>
    <w:rsid w:val="006E3435"/>
    <w:rsid w:val="006E343E"/>
    <w:rsid w:val="006E4500"/>
    <w:rsid w:val="006F3C9B"/>
    <w:rsid w:val="006F49D9"/>
    <w:rsid w:val="006F4E64"/>
    <w:rsid w:val="006F52E3"/>
    <w:rsid w:val="006F5BC1"/>
    <w:rsid w:val="006F7B90"/>
    <w:rsid w:val="0071261F"/>
    <w:rsid w:val="00714005"/>
    <w:rsid w:val="00721F49"/>
    <w:rsid w:val="007345E8"/>
    <w:rsid w:val="007354D8"/>
    <w:rsid w:val="00741276"/>
    <w:rsid w:val="00741FF4"/>
    <w:rsid w:val="0074291B"/>
    <w:rsid w:val="00750F0C"/>
    <w:rsid w:val="00762B03"/>
    <w:rsid w:val="007634CB"/>
    <w:rsid w:val="007638E8"/>
    <w:rsid w:val="00765C34"/>
    <w:rsid w:val="00766426"/>
    <w:rsid w:val="007666EF"/>
    <w:rsid w:val="007720A3"/>
    <w:rsid w:val="007749FF"/>
    <w:rsid w:val="00776381"/>
    <w:rsid w:val="007773DA"/>
    <w:rsid w:val="007775BD"/>
    <w:rsid w:val="00780C97"/>
    <w:rsid w:val="00790AF7"/>
    <w:rsid w:val="007918CE"/>
    <w:rsid w:val="00795027"/>
    <w:rsid w:val="007A60A1"/>
    <w:rsid w:val="007B18EC"/>
    <w:rsid w:val="007B4295"/>
    <w:rsid w:val="007C240A"/>
    <w:rsid w:val="007C3131"/>
    <w:rsid w:val="007C505D"/>
    <w:rsid w:val="007C6B35"/>
    <w:rsid w:val="007D25DF"/>
    <w:rsid w:val="007E09FC"/>
    <w:rsid w:val="007F626A"/>
    <w:rsid w:val="00810B0B"/>
    <w:rsid w:val="00817AA0"/>
    <w:rsid w:val="00817B00"/>
    <w:rsid w:val="008300E3"/>
    <w:rsid w:val="008306AD"/>
    <w:rsid w:val="0083284B"/>
    <w:rsid w:val="008369AC"/>
    <w:rsid w:val="00837794"/>
    <w:rsid w:val="00844950"/>
    <w:rsid w:val="00853763"/>
    <w:rsid w:val="00854CC4"/>
    <w:rsid w:val="00855DFA"/>
    <w:rsid w:val="00861D79"/>
    <w:rsid w:val="00862ABE"/>
    <w:rsid w:val="0086467F"/>
    <w:rsid w:val="00867009"/>
    <w:rsid w:val="00867A79"/>
    <w:rsid w:val="00891DE5"/>
    <w:rsid w:val="00896499"/>
    <w:rsid w:val="008A51E7"/>
    <w:rsid w:val="008B737F"/>
    <w:rsid w:val="008C0591"/>
    <w:rsid w:val="008C13A3"/>
    <w:rsid w:val="008E1A41"/>
    <w:rsid w:val="008E3DAE"/>
    <w:rsid w:val="008E4A77"/>
    <w:rsid w:val="008E70B2"/>
    <w:rsid w:val="008F2463"/>
    <w:rsid w:val="008F4A8A"/>
    <w:rsid w:val="00901921"/>
    <w:rsid w:val="0090210D"/>
    <w:rsid w:val="00911897"/>
    <w:rsid w:val="009139E9"/>
    <w:rsid w:val="009216FA"/>
    <w:rsid w:val="00935D16"/>
    <w:rsid w:val="00935E2B"/>
    <w:rsid w:val="009374DF"/>
    <w:rsid w:val="00937ABB"/>
    <w:rsid w:val="00943EF2"/>
    <w:rsid w:val="00955F79"/>
    <w:rsid w:val="0096326A"/>
    <w:rsid w:val="00963E44"/>
    <w:rsid w:val="00967876"/>
    <w:rsid w:val="00981257"/>
    <w:rsid w:val="00982B49"/>
    <w:rsid w:val="0099500A"/>
    <w:rsid w:val="009A0220"/>
    <w:rsid w:val="009A0D66"/>
    <w:rsid w:val="009A3F76"/>
    <w:rsid w:val="009A467B"/>
    <w:rsid w:val="009B32F1"/>
    <w:rsid w:val="009B648D"/>
    <w:rsid w:val="009C3C82"/>
    <w:rsid w:val="009C7FA6"/>
    <w:rsid w:val="009D03D4"/>
    <w:rsid w:val="009D1883"/>
    <w:rsid w:val="009D5FDD"/>
    <w:rsid w:val="009E1002"/>
    <w:rsid w:val="009E6E35"/>
    <w:rsid w:val="009F1311"/>
    <w:rsid w:val="009F6EE0"/>
    <w:rsid w:val="00A028CA"/>
    <w:rsid w:val="00A05078"/>
    <w:rsid w:val="00A06268"/>
    <w:rsid w:val="00A108D8"/>
    <w:rsid w:val="00A12972"/>
    <w:rsid w:val="00A14E28"/>
    <w:rsid w:val="00A1707F"/>
    <w:rsid w:val="00A25AD7"/>
    <w:rsid w:val="00A2655C"/>
    <w:rsid w:val="00A37095"/>
    <w:rsid w:val="00A41145"/>
    <w:rsid w:val="00A41192"/>
    <w:rsid w:val="00A5324D"/>
    <w:rsid w:val="00A62D19"/>
    <w:rsid w:val="00A75F02"/>
    <w:rsid w:val="00A76ADA"/>
    <w:rsid w:val="00A81BC8"/>
    <w:rsid w:val="00A821C0"/>
    <w:rsid w:val="00A8486C"/>
    <w:rsid w:val="00A848E6"/>
    <w:rsid w:val="00A864C0"/>
    <w:rsid w:val="00A869B5"/>
    <w:rsid w:val="00A91A8C"/>
    <w:rsid w:val="00A9376D"/>
    <w:rsid w:val="00A9583A"/>
    <w:rsid w:val="00AA0B56"/>
    <w:rsid w:val="00AA13BB"/>
    <w:rsid w:val="00AB530F"/>
    <w:rsid w:val="00AC10FD"/>
    <w:rsid w:val="00AC3A2A"/>
    <w:rsid w:val="00AD051C"/>
    <w:rsid w:val="00AD2586"/>
    <w:rsid w:val="00AE32BD"/>
    <w:rsid w:val="00AE50D8"/>
    <w:rsid w:val="00AE62DE"/>
    <w:rsid w:val="00AE7369"/>
    <w:rsid w:val="00AF0E22"/>
    <w:rsid w:val="00AF1C2E"/>
    <w:rsid w:val="00AF4331"/>
    <w:rsid w:val="00AF5BC7"/>
    <w:rsid w:val="00AF6B26"/>
    <w:rsid w:val="00B00E0D"/>
    <w:rsid w:val="00B026A5"/>
    <w:rsid w:val="00B1361D"/>
    <w:rsid w:val="00B14CF4"/>
    <w:rsid w:val="00B16805"/>
    <w:rsid w:val="00B175F8"/>
    <w:rsid w:val="00B2080B"/>
    <w:rsid w:val="00B3005C"/>
    <w:rsid w:val="00B3416F"/>
    <w:rsid w:val="00B342DE"/>
    <w:rsid w:val="00B43EAC"/>
    <w:rsid w:val="00B43FBC"/>
    <w:rsid w:val="00B4440E"/>
    <w:rsid w:val="00B508BF"/>
    <w:rsid w:val="00B525D0"/>
    <w:rsid w:val="00B53747"/>
    <w:rsid w:val="00B54CC6"/>
    <w:rsid w:val="00B57015"/>
    <w:rsid w:val="00B57199"/>
    <w:rsid w:val="00B64C14"/>
    <w:rsid w:val="00B724D4"/>
    <w:rsid w:val="00B76192"/>
    <w:rsid w:val="00B94292"/>
    <w:rsid w:val="00B95788"/>
    <w:rsid w:val="00BA2524"/>
    <w:rsid w:val="00BA2C47"/>
    <w:rsid w:val="00BA5EE7"/>
    <w:rsid w:val="00BB10F6"/>
    <w:rsid w:val="00BB15CD"/>
    <w:rsid w:val="00BB1BF3"/>
    <w:rsid w:val="00BB2348"/>
    <w:rsid w:val="00BB4BE9"/>
    <w:rsid w:val="00BB5D7C"/>
    <w:rsid w:val="00BB7049"/>
    <w:rsid w:val="00BC1AB5"/>
    <w:rsid w:val="00BC344E"/>
    <w:rsid w:val="00BE1C2E"/>
    <w:rsid w:val="00BE1DAF"/>
    <w:rsid w:val="00BE5CE0"/>
    <w:rsid w:val="00BF3B1E"/>
    <w:rsid w:val="00BF3F70"/>
    <w:rsid w:val="00C00A87"/>
    <w:rsid w:val="00C04EEB"/>
    <w:rsid w:val="00C1225B"/>
    <w:rsid w:val="00C146F8"/>
    <w:rsid w:val="00C1479F"/>
    <w:rsid w:val="00C20CA4"/>
    <w:rsid w:val="00C2125A"/>
    <w:rsid w:val="00C24C57"/>
    <w:rsid w:val="00C32395"/>
    <w:rsid w:val="00C45044"/>
    <w:rsid w:val="00C45E4C"/>
    <w:rsid w:val="00C522CF"/>
    <w:rsid w:val="00C52C4C"/>
    <w:rsid w:val="00C53511"/>
    <w:rsid w:val="00C5591F"/>
    <w:rsid w:val="00C6436E"/>
    <w:rsid w:val="00C72814"/>
    <w:rsid w:val="00C80CD4"/>
    <w:rsid w:val="00C8106E"/>
    <w:rsid w:val="00C82ACE"/>
    <w:rsid w:val="00C85C22"/>
    <w:rsid w:val="00CA3C20"/>
    <w:rsid w:val="00CA4D93"/>
    <w:rsid w:val="00CB2611"/>
    <w:rsid w:val="00CB52C0"/>
    <w:rsid w:val="00CD78A0"/>
    <w:rsid w:val="00CE17EA"/>
    <w:rsid w:val="00CE3DB3"/>
    <w:rsid w:val="00D00441"/>
    <w:rsid w:val="00D04742"/>
    <w:rsid w:val="00D05104"/>
    <w:rsid w:val="00D12C0D"/>
    <w:rsid w:val="00D14B4B"/>
    <w:rsid w:val="00D15877"/>
    <w:rsid w:val="00D26DCA"/>
    <w:rsid w:val="00D30277"/>
    <w:rsid w:val="00D31A30"/>
    <w:rsid w:val="00D32795"/>
    <w:rsid w:val="00D337D2"/>
    <w:rsid w:val="00D47135"/>
    <w:rsid w:val="00D507D0"/>
    <w:rsid w:val="00D51303"/>
    <w:rsid w:val="00D5592C"/>
    <w:rsid w:val="00D55F31"/>
    <w:rsid w:val="00D5678D"/>
    <w:rsid w:val="00D56E2C"/>
    <w:rsid w:val="00D60B32"/>
    <w:rsid w:val="00D616D4"/>
    <w:rsid w:val="00D67A13"/>
    <w:rsid w:val="00D706CB"/>
    <w:rsid w:val="00D7147C"/>
    <w:rsid w:val="00D73131"/>
    <w:rsid w:val="00D75642"/>
    <w:rsid w:val="00D761C4"/>
    <w:rsid w:val="00D77823"/>
    <w:rsid w:val="00D80C72"/>
    <w:rsid w:val="00D85F73"/>
    <w:rsid w:val="00D86D8F"/>
    <w:rsid w:val="00D93F55"/>
    <w:rsid w:val="00DA0B80"/>
    <w:rsid w:val="00DA2FD4"/>
    <w:rsid w:val="00DA61CA"/>
    <w:rsid w:val="00DA6307"/>
    <w:rsid w:val="00DB3A27"/>
    <w:rsid w:val="00DB549F"/>
    <w:rsid w:val="00DB7217"/>
    <w:rsid w:val="00DB7E3D"/>
    <w:rsid w:val="00DC2D9F"/>
    <w:rsid w:val="00DC6439"/>
    <w:rsid w:val="00DD23E1"/>
    <w:rsid w:val="00DD5987"/>
    <w:rsid w:val="00DF41C3"/>
    <w:rsid w:val="00E03D29"/>
    <w:rsid w:val="00E04810"/>
    <w:rsid w:val="00E23F79"/>
    <w:rsid w:val="00E2771F"/>
    <w:rsid w:val="00E31E5E"/>
    <w:rsid w:val="00E34C71"/>
    <w:rsid w:val="00E354DC"/>
    <w:rsid w:val="00E35F72"/>
    <w:rsid w:val="00E451D6"/>
    <w:rsid w:val="00E452A9"/>
    <w:rsid w:val="00E477AA"/>
    <w:rsid w:val="00E53DD5"/>
    <w:rsid w:val="00E562A6"/>
    <w:rsid w:val="00E6171C"/>
    <w:rsid w:val="00E618AA"/>
    <w:rsid w:val="00E64007"/>
    <w:rsid w:val="00E640A5"/>
    <w:rsid w:val="00E6442D"/>
    <w:rsid w:val="00E66D1B"/>
    <w:rsid w:val="00E67359"/>
    <w:rsid w:val="00E76470"/>
    <w:rsid w:val="00E94D2F"/>
    <w:rsid w:val="00E95627"/>
    <w:rsid w:val="00EA07D7"/>
    <w:rsid w:val="00EA2B15"/>
    <w:rsid w:val="00EA6DB0"/>
    <w:rsid w:val="00EA780B"/>
    <w:rsid w:val="00EB3EE9"/>
    <w:rsid w:val="00EB6E6A"/>
    <w:rsid w:val="00EC4078"/>
    <w:rsid w:val="00EC5143"/>
    <w:rsid w:val="00EC629A"/>
    <w:rsid w:val="00EC6AD3"/>
    <w:rsid w:val="00EC6EFB"/>
    <w:rsid w:val="00ED2242"/>
    <w:rsid w:val="00ED2BC2"/>
    <w:rsid w:val="00ED687C"/>
    <w:rsid w:val="00ED7FCB"/>
    <w:rsid w:val="00EE264E"/>
    <w:rsid w:val="00EE2742"/>
    <w:rsid w:val="00EE78FA"/>
    <w:rsid w:val="00EF6BA8"/>
    <w:rsid w:val="00F1362D"/>
    <w:rsid w:val="00F22CA5"/>
    <w:rsid w:val="00F22DE6"/>
    <w:rsid w:val="00F24F73"/>
    <w:rsid w:val="00F34830"/>
    <w:rsid w:val="00F46D62"/>
    <w:rsid w:val="00F50358"/>
    <w:rsid w:val="00F52074"/>
    <w:rsid w:val="00F5434E"/>
    <w:rsid w:val="00F57CC0"/>
    <w:rsid w:val="00F6548D"/>
    <w:rsid w:val="00F656DA"/>
    <w:rsid w:val="00F70999"/>
    <w:rsid w:val="00F77BBD"/>
    <w:rsid w:val="00F82D64"/>
    <w:rsid w:val="00F873DD"/>
    <w:rsid w:val="00FA44A4"/>
    <w:rsid w:val="00FB1679"/>
    <w:rsid w:val="00FB2F0A"/>
    <w:rsid w:val="00FB3DDA"/>
    <w:rsid w:val="00FB5641"/>
    <w:rsid w:val="00FB79E3"/>
    <w:rsid w:val="00FB7B65"/>
    <w:rsid w:val="00FC1FEE"/>
    <w:rsid w:val="00FC3FB5"/>
    <w:rsid w:val="00FD61DF"/>
    <w:rsid w:val="00FE1AC9"/>
    <w:rsid w:val="00FE5F77"/>
    <w:rsid w:val="00FF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8978BA"/>
  <w15:docId w15:val="{F872D4FA-9A68-4239-9747-58D19CCB2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D722D"/>
    <w:rPr>
      <w:rFonts w:eastAsiaTheme="minorEastAsia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144D8A"/>
    <w:pPr>
      <w:autoSpaceDE w:val="0"/>
      <w:autoSpaceDN w:val="0"/>
      <w:adjustRightInd w:val="0"/>
      <w:spacing w:after="0" w:line="240" w:lineRule="auto"/>
    </w:pPr>
    <w:rPr>
      <w:rFonts w:ascii="KDMBE M+ Times" w:eastAsiaTheme="minorEastAsia" w:hAnsi="KDMBE M+ Times" w:cs="KDMBE M+ Times"/>
      <w:color w:val="000000"/>
      <w:sz w:val="24"/>
      <w:szCs w:val="24"/>
      <w:lang w:eastAsia="de-AT"/>
    </w:rPr>
  </w:style>
  <w:style w:type="table" w:styleId="Tabellenraster">
    <w:name w:val="Table Grid"/>
    <w:basedOn w:val="NormaleTabelle"/>
    <w:uiPriority w:val="59"/>
    <w:rsid w:val="00144D8A"/>
    <w:pPr>
      <w:spacing w:after="0" w:line="240" w:lineRule="auto"/>
    </w:pPr>
    <w:rPr>
      <w:rFonts w:eastAsiaTheme="minorEastAsia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5F02"/>
    <w:rPr>
      <w:rFonts w:eastAsiaTheme="minorEastAsia"/>
      <w:lang w:eastAsia="de-AT"/>
    </w:rPr>
  </w:style>
  <w:style w:type="paragraph" w:styleId="Fuzeile">
    <w:name w:val="footer"/>
    <w:basedOn w:val="Standard"/>
    <w:link w:val="FuzeileZchn"/>
    <w:uiPriority w:val="99"/>
    <w:unhideWhenUsed/>
    <w:rsid w:val="00A75F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5F02"/>
    <w:rPr>
      <w:rFonts w:eastAsiaTheme="minorEastAsia"/>
      <w:lang w:eastAsia="de-AT"/>
    </w:rPr>
  </w:style>
  <w:style w:type="paragraph" w:styleId="Listenabsatz">
    <w:name w:val="List Paragraph"/>
    <w:basedOn w:val="Standard"/>
    <w:uiPriority w:val="34"/>
    <w:qFormat/>
    <w:rsid w:val="0032553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77F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7F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7FE5"/>
    <w:rPr>
      <w:rFonts w:eastAsiaTheme="minorEastAsia"/>
      <w:sz w:val="20"/>
      <w:szCs w:val="20"/>
      <w:lang w:eastAsia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7F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7FE5"/>
    <w:rPr>
      <w:rFonts w:eastAsiaTheme="minorEastAsia"/>
      <w:b/>
      <w:bCs/>
      <w:sz w:val="20"/>
      <w:szCs w:val="20"/>
      <w:lang w:eastAsia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7F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7FE5"/>
    <w:rPr>
      <w:rFonts w:ascii="Tahoma" w:eastAsiaTheme="minorEastAsia" w:hAnsi="Tahoma" w:cs="Tahoma"/>
      <w:sz w:val="16"/>
      <w:szCs w:val="16"/>
      <w:lang w:eastAsia="de-AT"/>
    </w:rPr>
  </w:style>
  <w:style w:type="paragraph" w:styleId="berarbeitung">
    <w:name w:val="Revision"/>
    <w:hidden/>
    <w:uiPriority w:val="99"/>
    <w:semiHidden/>
    <w:rsid w:val="004075B9"/>
    <w:pPr>
      <w:spacing w:after="0" w:line="240" w:lineRule="auto"/>
    </w:pPr>
    <w:rPr>
      <w:rFonts w:eastAsiaTheme="minorEastAsia"/>
      <w:lang w:eastAsia="de-AT"/>
    </w:rPr>
  </w:style>
  <w:style w:type="table" w:customStyle="1" w:styleId="Tabellenraster1">
    <w:name w:val="Tabellenraster1"/>
    <w:basedOn w:val="NormaleTabelle"/>
    <w:next w:val="Tabellenraster"/>
    <w:uiPriority w:val="59"/>
    <w:rsid w:val="00D80C72"/>
    <w:pPr>
      <w:spacing w:after="0" w:line="240" w:lineRule="auto"/>
    </w:pPr>
    <w:rPr>
      <w:rFonts w:eastAsia="MS Mincho"/>
      <w:lang w:eastAsia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803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E48D52-6FD4-41AA-A2C1-96E76A9F2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rnhard</dc:creator>
  <cp:lastModifiedBy>Bernhard Haring</cp:lastModifiedBy>
  <cp:revision>2</cp:revision>
  <cp:lastPrinted>2014-02-17T18:49:00Z</cp:lastPrinted>
  <dcterms:created xsi:type="dcterms:W3CDTF">2014-11-18T18:50:00Z</dcterms:created>
  <dcterms:modified xsi:type="dcterms:W3CDTF">2014-11-18T18:50:00Z</dcterms:modified>
</cp:coreProperties>
</file>